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EA832A" w14:textId="60A674E9" w:rsidR="00253B9A" w:rsidRPr="00F92239" w:rsidRDefault="00253B9A" w:rsidP="0062510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2239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1FEA832B" w14:textId="77777777" w:rsidR="007D6EAB" w:rsidRPr="00F92239" w:rsidRDefault="007D6EAB" w:rsidP="0062510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EA832C" w14:textId="77777777" w:rsidR="00325605" w:rsidRPr="00F92239" w:rsidRDefault="00536616" w:rsidP="006251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2239">
        <w:rPr>
          <w:rFonts w:ascii="Times New Roman" w:hAnsi="Times New Roman" w:cs="Times New Roman"/>
          <w:b/>
          <w:sz w:val="24"/>
          <w:szCs w:val="24"/>
        </w:rPr>
        <w:t>Table</w:t>
      </w:r>
      <w:r w:rsidR="007734BF" w:rsidRPr="00F922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D4109" w:rsidRPr="00F92239">
        <w:rPr>
          <w:rFonts w:ascii="Times New Roman" w:hAnsi="Times New Roman" w:cs="Times New Roman"/>
          <w:b/>
          <w:sz w:val="24"/>
          <w:szCs w:val="24"/>
        </w:rPr>
        <w:t>s</w:t>
      </w:r>
      <w:r w:rsidR="007E7D98" w:rsidRPr="00F92239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7E7D98" w:rsidRPr="00F92239">
        <w:rPr>
          <w:rFonts w:ascii="Times New Roman" w:eastAsia="Times New Roman" w:hAnsi="Times New Roman" w:cs="Times New Roman"/>
          <w:sz w:val="24"/>
          <w:szCs w:val="24"/>
        </w:rPr>
        <w:t>Literature search strategy.</w:t>
      </w:r>
    </w:p>
    <w:p w14:paraId="1FEA832D" w14:textId="77777777" w:rsidR="00B04546" w:rsidRPr="00F92239" w:rsidRDefault="00B04546" w:rsidP="006251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1006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9"/>
        <w:gridCol w:w="2029"/>
        <w:gridCol w:w="6648"/>
      </w:tblGrid>
      <w:tr w:rsidR="00330E5D" w:rsidRPr="00F92239" w14:paraId="1FEA8331" w14:textId="77777777" w:rsidTr="00F92239">
        <w:trPr>
          <w:trHeight w:val="2288"/>
          <w:jc w:val="center"/>
        </w:trPr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A832E" w14:textId="77777777" w:rsidR="00330E5D" w:rsidRPr="00F92239" w:rsidRDefault="00330E5D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Patients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2F" w14:textId="77777777" w:rsidR="00330E5D" w:rsidRPr="00F92239" w:rsidRDefault="00330E5D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PubMed, Embase</w:t>
            </w:r>
          </w:p>
        </w:tc>
        <w:tc>
          <w:tcPr>
            <w:tcW w:w="6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0" w14:textId="0610E081" w:rsidR="00B50732" w:rsidRPr="00F92239" w:rsidRDefault="00D746E9" w:rsidP="00F92239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46E9">
              <w:rPr>
                <w:rFonts w:ascii="Times New Roman" w:eastAsia="Times New Roman" w:hAnsi="Times New Roman" w:cs="Times New Roman"/>
                <w:sz w:val="24"/>
                <w:szCs w:val="24"/>
              </w:rPr>
              <w:t>Peptic Ulcers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5E2C02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Ulcer, Peptic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5E2C02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Ulcers, Peptic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5E2C02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Gastroduodenal Ulcer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AB15C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Gastroduodenal Ulcers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AB15C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Ulcer, Gastroduodenal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AB15C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Ulcers, Gastroduodenal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8E61FE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Ulcer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8E61FE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arginal Ulcers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8E61FE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Ulcer, Marginal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CF49A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8A7F63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Ulcers, Marginal</w:t>
            </w:r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BD39D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Ulcer, Peptic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8F700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SAID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8F700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steroidal Anti-Inflammatory Agent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8F700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gent, Nonsteroidal Anti-Inflammatory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6E2308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nti-Inflammatory Agent, Nonsteroidal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6E2308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steroidal Anti Inflammatory Agent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6E2308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SAIDs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="006E2308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ntiinflammatory</w:t>
            </w:r>
            <w:proofErr w:type="spellEnd"/>
            <w:r w:rsidR="006E2308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nts, </w:t>
            </w:r>
            <w:proofErr w:type="spellStart"/>
            <w:r w:rsidR="006E2308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 Steroidal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="008D439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ntiinflammatory</w:t>
            </w:r>
            <w:proofErr w:type="spellEnd"/>
            <w:r w:rsidR="008D439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nts, Nonsteroidal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8D439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steroidal </w:t>
            </w:r>
            <w:proofErr w:type="spellStart"/>
            <w:r w:rsidR="008D439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ntiinflammatory</w:t>
            </w:r>
            <w:proofErr w:type="spellEnd"/>
            <w:r w:rsidR="008D439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nts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8D439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-Steroidal Anti-Inflammatory Agents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="008D439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 Steroidal</w:t>
            </w:r>
            <w:proofErr w:type="spellEnd"/>
            <w:r w:rsidR="008D439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Inflammatory Agents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8F700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942AA3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steroidal Anti-Inflammatory Agents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942AA3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steroidal Anti Inflammatory Agents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942AA3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-Steroidal Anti-Inflammatory Agent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942AA3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gent, Non-Steroidal Anti-Inflammatory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69517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nti-Inflammatory Agent, Non-Steroidal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proofErr w:type="spellStart"/>
            <w:r w:rsidR="0069517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 Steroidal</w:t>
            </w:r>
            <w:proofErr w:type="spellEnd"/>
            <w:r w:rsidR="0069517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ti Inflammatory Agent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695174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nti Inflammatory Agents, Nonsteroidal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nalgesics, Anti-Inflammatory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nti-Inflammatory Analgesics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AD3FEC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spirin-Like Agents</w:t>
            </w:r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F66ABF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 </w:t>
            </w:r>
            <w:r w:rsidR="00AD3FEC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spirin Like Agents</w:t>
            </w:r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AD3FEC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spirin-Like Agent</w:t>
            </w:r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E92EEA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gent, Aspirin-Like</w:t>
            </w:r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682416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] OR </w:t>
            </w:r>
            <w:r w:rsidR="00E92EEA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Aspirin Like Agent</w:t>
            </w:r>
          </w:p>
        </w:tc>
      </w:tr>
      <w:tr w:rsidR="00D44025" w:rsidRPr="00F92239" w14:paraId="1FEA8335" w14:textId="77777777" w:rsidTr="00F92239">
        <w:trPr>
          <w:trHeight w:val="592"/>
          <w:jc w:val="center"/>
        </w:trPr>
        <w:tc>
          <w:tcPr>
            <w:tcW w:w="13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A8332" w14:textId="77777777" w:rsidR="00330E5D" w:rsidRPr="00F92239" w:rsidRDefault="00330E5D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3" w14:textId="77777777" w:rsidR="00330E5D" w:rsidRPr="00F92239" w:rsidRDefault="00330E5D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hyperlink r:id="rId7" w:history="1">
              <w:r w:rsidRPr="00F9223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rial</w:t>
              </w:r>
              <w:r w:rsidR="00461543" w:rsidRPr="00F9223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s</w:t>
              </w:r>
              <w:r w:rsidRPr="00F9223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.gov</w:t>
              </w:r>
            </w:hyperlink>
          </w:p>
        </w:tc>
        <w:tc>
          <w:tcPr>
            <w:tcW w:w="6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4" w14:textId="2153DE97" w:rsidR="00330E5D" w:rsidRPr="00F92239" w:rsidRDefault="007B08B5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highlight w:val="yellow"/>
              </w:rPr>
            </w:pPr>
            <w:proofErr w:type="spellStart"/>
            <w:r w:rsidRPr="00F9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onoprazan</w:t>
            </w:r>
            <w:proofErr w:type="spellEnd"/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30E5D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="00F92239"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non-steroidal anti-inflammatory agents</w:t>
            </w:r>
            <w:r w:rsid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-induced ulcer</w:t>
            </w:r>
          </w:p>
        </w:tc>
      </w:tr>
      <w:tr w:rsidR="00D44025" w:rsidRPr="00F92239" w14:paraId="1FEA8339" w14:textId="77777777" w:rsidTr="00F92239">
        <w:trPr>
          <w:trHeight w:val="841"/>
          <w:jc w:val="center"/>
        </w:trPr>
        <w:tc>
          <w:tcPr>
            <w:tcW w:w="13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EA8336" w14:textId="77777777" w:rsidR="00330E5D" w:rsidRPr="00F92239" w:rsidRDefault="00330E5D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Intervention</w:t>
            </w: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7" w14:textId="77777777" w:rsidR="00330E5D" w:rsidRPr="00F92239" w:rsidRDefault="00330E5D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PubMed, Embase</w:t>
            </w:r>
          </w:p>
        </w:tc>
        <w:tc>
          <w:tcPr>
            <w:tcW w:w="66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8" w14:textId="4EA9E76E" w:rsidR="00330E5D" w:rsidRPr="00F92239" w:rsidRDefault="00BD39DF" w:rsidP="00F92239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proofErr w:type="spellStart"/>
            <w:proofErr w:type="gramStart"/>
            <w:r w:rsidRPr="00F9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onoprazan</w:t>
            </w:r>
            <w:proofErr w:type="spellEnd"/>
            <w:r w:rsidR="00330E5D" w:rsidRPr="00F92239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proofErr w:type="gramEnd"/>
            <w:r w:rsidR="00F92239" w:rsidRPr="00F92239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30E5D" w:rsidRPr="00F92239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 xml:space="preserve">] OR </w:t>
            </w:r>
            <w:r w:rsidR="008C41B1" w:rsidRPr="00F92239">
              <w:rPr>
                <w:rFonts w:ascii="Times New Roman" w:hAnsi="Times New Roman" w:cs="Times New Roman"/>
                <w:sz w:val="24"/>
                <w:szCs w:val="24"/>
              </w:rPr>
              <w:t>TAK 438</w:t>
            </w:r>
            <w:r w:rsidRPr="00F922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922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44025" w:rsidRPr="00F922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2BE6" w:rsidRPr="00F92239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8C41B1" w:rsidRPr="00F92239">
              <w:rPr>
                <w:rFonts w:ascii="Times New Roman" w:hAnsi="Times New Roman" w:cs="Times New Roman"/>
                <w:sz w:val="24"/>
                <w:szCs w:val="24"/>
              </w:rPr>
              <w:t>TAK438</w:t>
            </w:r>
            <w:r w:rsidRPr="00F9223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F9223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  <w:r w:rsidR="00DD2BE6" w:rsidRPr="00F922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30E5D" w:rsidRPr="00F92239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="008C41B1" w:rsidRPr="00F92239">
              <w:rPr>
                <w:rFonts w:ascii="Times New Roman" w:hAnsi="Times New Roman" w:cs="Times New Roman"/>
                <w:sz w:val="24"/>
                <w:szCs w:val="24"/>
              </w:rPr>
              <w:t>TAK-438</w:t>
            </w:r>
            <w:r w:rsidR="003953C2" w:rsidRPr="00F92239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="00F92239" w:rsidRPr="00F92239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="003953C2" w:rsidRPr="00F92239">
              <w:rPr>
                <w:rStyle w:val="highlight"/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92239" w:rsidRPr="00F92239" w14:paraId="1FEA833D" w14:textId="77777777" w:rsidTr="00F92239">
        <w:trPr>
          <w:trHeight w:val="592"/>
          <w:jc w:val="center"/>
        </w:trPr>
        <w:tc>
          <w:tcPr>
            <w:tcW w:w="138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EA833A" w14:textId="77777777" w:rsidR="00F92239" w:rsidRPr="00F92239" w:rsidRDefault="00F92239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B" w14:textId="77777777" w:rsidR="00F92239" w:rsidRPr="00F92239" w:rsidRDefault="00F92239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highlight w:val="yellow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Clinical</w:t>
            </w:r>
            <w:hyperlink r:id="rId8" w:history="1">
              <w:r w:rsidRPr="00F9223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Trials.gov</w:t>
              </w:r>
            </w:hyperlink>
          </w:p>
        </w:tc>
        <w:tc>
          <w:tcPr>
            <w:tcW w:w="66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A833C" w14:textId="5AE26359" w:rsidR="00F92239" w:rsidRPr="00F92239" w:rsidRDefault="00F92239" w:rsidP="00F92239">
            <w:pPr>
              <w:spacing w:after="0" w:line="240" w:lineRule="auto"/>
              <w:rPr>
                <w:rFonts w:ascii="Times New Roman" w:eastAsia="Times New Roman" w:hAnsi="Times New Roman" w:cs="Times New Roman"/>
                <w:strike/>
                <w:sz w:val="24"/>
                <w:szCs w:val="24"/>
                <w:highlight w:val="yellow"/>
              </w:rPr>
            </w:pPr>
            <w:proofErr w:type="spellStart"/>
            <w:r w:rsidRPr="00F922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onoprazan</w:t>
            </w:r>
            <w:proofErr w:type="spellEnd"/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non-steroidal anti-inflammatory agen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induced ulcer</w:t>
            </w:r>
          </w:p>
        </w:tc>
      </w:tr>
    </w:tbl>
    <w:p w14:paraId="1FEA833E" w14:textId="77777777" w:rsidR="009D2E8D" w:rsidRPr="00F92239" w:rsidRDefault="009D2E8D" w:rsidP="006251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EA833F" w14:textId="77777777" w:rsidR="002D2021" w:rsidRPr="00F92239" w:rsidRDefault="002D2021" w:rsidP="006251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C50134" w14:textId="77777777" w:rsidR="002C2E9E" w:rsidRPr="00F92239" w:rsidRDefault="002C2E9E" w:rsidP="00625102">
      <w:pPr>
        <w:spacing w:after="0" w:line="24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</w:pPr>
      <w:r w:rsidRPr="00F92239">
        <w:rPr>
          <w:rFonts w:ascii="Times New Roman" w:hAnsi="Times New Roman" w:cs="Times New Roman"/>
          <w:b/>
          <w:color w:val="000000"/>
          <w:sz w:val="24"/>
          <w:szCs w:val="24"/>
          <w:highlight w:val="white"/>
        </w:rPr>
        <w:br w:type="page"/>
      </w:r>
    </w:p>
    <w:p w14:paraId="1FEA8340" w14:textId="6EF06E51" w:rsidR="00781CD1" w:rsidRPr="00F92239" w:rsidRDefault="00781CD1" w:rsidP="006251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6BC9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Table </w:t>
      </w:r>
      <w:r w:rsidR="00AD4109" w:rsidRPr="00466BC9">
        <w:rPr>
          <w:rFonts w:ascii="Times New Roman" w:hAnsi="Times New Roman" w:cs="Times New Roman"/>
          <w:b/>
          <w:color w:val="000000"/>
          <w:sz w:val="24"/>
          <w:szCs w:val="24"/>
        </w:rPr>
        <w:t>s</w:t>
      </w:r>
      <w:r w:rsidRPr="00466BC9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2. </w:t>
      </w:r>
      <w:r w:rsidRPr="00466BC9">
        <w:rPr>
          <w:rFonts w:ascii="Times New Roman" w:hAnsi="Times New Roman" w:cs="Times New Roman"/>
          <w:sz w:val="24"/>
          <w:szCs w:val="24"/>
        </w:rPr>
        <w:t xml:space="preserve">GRADE tables representing the quality of generated evidence for the outcomes of </w:t>
      </w:r>
      <w:r w:rsidR="00A90617" w:rsidRPr="00466BC9">
        <w:rPr>
          <w:rFonts w:ascii="Times New Roman" w:hAnsi="Times New Roman" w:cs="Times New Roman"/>
          <w:sz w:val="24"/>
          <w:szCs w:val="24"/>
        </w:rPr>
        <w:t>the studies</w:t>
      </w:r>
      <w:r w:rsidRPr="00466BC9">
        <w:rPr>
          <w:rFonts w:ascii="Times New Roman" w:hAnsi="Times New Roman" w:cs="Times New Roman"/>
          <w:sz w:val="24"/>
          <w:szCs w:val="24"/>
        </w:rPr>
        <w:t xml:space="preserve"> for which pooled analyses were performed.</w:t>
      </w:r>
    </w:p>
    <w:p w14:paraId="1FEA8341" w14:textId="77777777" w:rsidR="00B87FC9" w:rsidRPr="00F92239" w:rsidRDefault="00B87FC9" w:rsidP="0062510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64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22"/>
        <w:gridCol w:w="1012"/>
        <w:gridCol w:w="604"/>
        <w:gridCol w:w="1075"/>
        <w:gridCol w:w="986"/>
        <w:gridCol w:w="968"/>
        <w:gridCol w:w="1137"/>
        <w:gridCol w:w="1093"/>
        <w:gridCol w:w="1058"/>
        <w:gridCol w:w="711"/>
        <w:gridCol w:w="936"/>
        <w:gridCol w:w="809"/>
        <w:gridCol w:w="950"/>
        <w:gridCol w:w="7"/>
      </w:tblGrid>
      <w:tr w:rsidR="00B87FC9" w:rsidRPr="00F92239" w14:paraId="1FEA8347" w14:textId="77777777" w:rsidTr="005754A4">
        <w:trPr>
          <w:gridAfter w:val="1"/>
          <w:wAfter w:w="3" w:type="pct"/>
          <w:cantSplit/>
          <w:tblHeader/>
          <w:jc w:val="center"/>
        </w:trPr>
        <w:tc>
          <w:tcPr>
            <w:tcW w:w="2675" w:type="pct"/>
            <w:gridSpan w:val="7"/>
            <w:shd w:val="clear" w:color="auto" w:fill="2F5496"/>
            <w:vAlign w:val="center"/>
            <w:hideMark/>
          </w:tcPr>
          <w:p w14:paraId="1FEA8342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Certainty assessment</w:t>
            </w:r>
          </w:p>
        </w:tc>
        <w:tc>
          <w:tcPr>
            <w:tcW w:w="899" w:type="pct"/>
            <w:gridSpan w:val="2"/>
            <w:shd w:val="clear" w:color="auto" w:fill="2F5496"/>
            <w:vAlign w:val="center"/>
            <w:hideMark/>
          </w:tcPr>
          <w:p w14:paraId="1FEA8343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№ of patients</w:t>
            </w:r>
          </w:p>
        </w:tc>
        <w:tc>
          <w:tcPr>
            <w:tcW w:w="688" w:type="pct"/>
            <w:gridSpan w:val="2"/>
            <w:shd w:val="clear" w:color="auto" w:fill="2F5496"/>
            <w:vAlign w:val="center"/>
            <w:hideMark/>
          </w:tcPr>
          <w:p w14:paraId="1FEA8344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Effect</w:t>
            </w:r>
          </w:p>
        </w:tc>
        <w:tc>
          <w:tcPr>
            <w:tcW w:w="338" w:type="pct"/>
            <w:vMerge w:val="restart"/>
            <w:shd w:val="clear" w:color="auto" w:fill="2F5496"/>
            <w:vAlign w:val="center"/>
            <w:hideMark/>
          </w:tcPr>
          <w:p w14:paraId="1FEA8345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Certainty</w:t>
            </w:r>
          </w:p>
        </w:tc>
        <w:tc>
          <w:tcPr>
            <w:tcW w:w="397" w:type="pct"/>
            <w:vMerge w:val="restart"/>
            <w:shd w:val="clear" w:color="auto" w:fill="2F5496"/>
            <w:vAlign w:val="center"/>
            <w:hideMark/>
          </w:tcPr>
          <w:p w14:paraId="1FEA8346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Importance</w:t>
            </w:r>
          </w:p>
        </w:tc>
      </w:tr>
      <w:tr w:rsidR="00F427D8" w:rsidRPr="00F92239" w14:paraId="1FEA8355" w14:textId="77777777" w:rsidTr="00F427D8">
        <w:trPr>
          <w:gridAfter w:val="1"/>
          <w:wAfter w:w="3" w:type="pct"/>
          <w:cantSplit/>
          <w:tblHeader/>
          <w:jc w:val="center"/>
        </w:trPr>
        <w:tc>
          <w:tcPr>
            <w:tcW w:w="260" w:type="pct"/>
            <w:shd w:val="clear" w:color="auto" w:fill="2F5496"/>
            <w:vAlign w:val="center"/>
            <w:hideMark/>
          </w:tcPr>
          <w:p w14:paraId="1FEA8348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№ of studies</w:t>
            </w:r>
          </w:p>
        </w:tc>
        <w:tc>
          <w:tcPr>
            <w:tcW w:w="423" w:type="pct"/>
            <w:shd w:val="clear" w:color="auto" w:fill="2F5496"/>
            <w:vAlign w:val="center"/>
            <w:hideMark/>
          </w:tcPr>
          <w:p w14:paraId="1FEA8349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Study design</w:t>
            </w:r>
          </w:p>
        </w:tc>
        <w:tc>
          <w:tcPr>
            <w:tcW w:w="252" w:type="pct"/>
            <w:shd w:val="clear" w:color="auto" w:fill="2F5496"/>
            <w:vAlign w:val="center"/>
            <w:hideMark/>
          </w:tcPr>
          <w:p w14:paraId="1FEA834A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Risk of bias</w:t>
            </w:r>
          </w:p>
        </w:tc>
        <w:tc>
          <w:tcPr>
            <w:tcW w:w="449" w:type="pct"/>
            <w:shd w:val="clear" w:color="auto" w:fill="2F5496"/>
            <w:vAlign w:val="center"/>
            <w:hideMark/>
          </w:tcPr>
          <w:p w14:paraId="1FEA834B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Inconsistency</w:t>
            </w:r>
          </w:p>
        </w:tc>
        <w:tc>
          <w:tcPr>
            <w:tcW w:w="412" w:type="pct"/>
            <w:shd w:val="clear" w:color="auto" w:fill="2F5496"/>
            <w:vAlign w:val="center"/>
            <w:hideMark/>
          </w:tcPr>
          <w:p w14:paraId="1FEA834C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Indirectness</w:t>
            </w:r>
          </w:p>
        </w:tc>
        <w:tc>
          <w:tcPr>
            <w:tcW w:w="404" w:type="pct"/>
            <w:shd w:val="clear" w:color="auto" w:fill="2F5496"/>
            <w:vAlign w:val="center"/>
            <w:hideMark/>
          </w:tcPr>
          <w:p w14:paraId="1FEA834D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Imprecision</w:t>
            </w:r>
          </w:p>
        </w:tc>
        <w:tc>
          <w:tcPr>
            <w:tcW w:w="475" w:type="pct"/>
            <w:shd w:val="clear" w:color="auto" w:fill="2F5496"/>
            <w:vAlign w:val="center"/>
            <w:hideMark/>
          </w:tcPr>
          <w:p w14:paraId="1FEA834E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Other considerations</w:t>
            </w:r>
          </w:p>
        </w:tc>
        <w:tc>
          <w:tcPr>
            <w:tcW w:w="457" w:type="pct"/>
            <w:shd w:val="clear" w:color="auto" w:fill="2F5496"/>
            <w:vAlign w:val="center"/>
            <w:hideMark/>
          </w:tcPr>
          <w:p w14:paraId="1FEA834F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[intervention]</w:t>
            </w:r>
          </w:p>
        </w:tc>
        <w:tc>
          <w:tcPr>
            <w:tcW w:w="442" w:type="pct"/>
            <w:shd w:val="clear" w:color="auto" w:fill="2F5496"/>
            <w:vAlign w:val="center"/>
            <w:hideMark/>
          </w:tcPr>
          <w:p w14:paraId="1FEA8350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[comparison]</w:t>
            </w:r>
          </w:p>
        </w:tc>
        <w:tc>
          <w:tcPr>
            <w:tcW w:w="297" w:type="pct"/>
            <w:shd w:val="clear" w:color="auto" w:fill="2F5496"/>
            <w:vAlign w:val="center"/>
            <w:hideMark/>
          </w:tcPr>
          <w:p w14:paraId="1FEA8351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Relative</w:t>
            </w: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391" w:type="pct"/>
            <w:shd w:val="clear" w:color="auto" w:fill="2F5496"/>
            <w:vAlign w:val="center"/>
            <w:hideMark/>
          </w:tcPr>
          <w:p w14:paraId="1FEA8352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t>Absolute</w:t>
            </w:r>
            <w:r w:rsidRPr="00F92239"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  <w:br/>
              <w:t>(95% CI)</w:t>
            </w:r>
          </w:p>
        </w:tc>
        <w:tc>
          <w:tcPr>
            <w:tcW w:w="338" w:type="pct"/>
            <w:vMerge/>
            <w:vAlign w:val="center"/>
            <w:hideMark/>
          </w:tcPr>
          <w:p w14:paraId="1FEA8353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397" w:type="pct"/>
            <w:vMerge/>
            <w:vAlign w:val="center"/>
            <w:hideMark/>
          </w:tcPr>
          <w:p w14:paraId="1FEA8354" w14:textId="77777777" w:rsidR="00B87FC9" w:rsidRPr="00F92239" w:rsidRDefault="00B87FC9" w:rsidP="00A224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6"/>
                <w:szCs w:val="16"/>
              </w:rPr>
            </w:pPr>
          </w:p>
        </w:tc>
      </w:tr>
      <w:tr w:rsidR="00B87FC9" w:rsidRPr="00F92239" w14:paraId="1FEA8357" w14:textId="77777777" w:rsidTr="00F427D8">
        <w:trPr>
          <w:cantSplit/>
          <w:jc w:val="center"/>
        </w:trPr>
        <w:tc>
          <w:tcPr>
            <w:tcW w:w="5000" w:type="pct"/>
            <w:gridSpan w:val="14"/>
            <w:shd w:val="clear" w:color="auto" w:fill="FFFFFF"/>
            <w:vAlign w:val="center"/>
            <w:hideMark/>
          </w:tcPr>
          <w:p w14:paraId="1FEA8356" w14:textId="43AF0BAD" w:rsidR="00B87FC9" w:rsidRPr="00F92239" w:rsidRDefault="00124E6A" w:rsidP="001211B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Ulcer recurrence</w:t>
            </w:r>
          </w:p>
        </w:tc>
      </w:tr>
      <w:tr w:rsidR="00AD66F7" w:rsidRPr="00F92239" w14:paraId="1FEA8365" w14:textId="77777777" w:rsidTr="00F427D8">
        <w:trPr>
          <w:gridAfter w:val="1"/>
          <w:wAfter w:w="3" w:type="pct"/>
          <w:cantSplit/>
          <w:trHeight w:val="563"/>
          <w:jc w:val="center"/>
        </w:trPr>
        <w:tc>
          <w:tcPr>
            <w:tcW w:w="260" w:type="pct"/>
            <w:vAlign w:val="center"/>
            <w:hideMark/>
          </w:tcPr>
          <w:p w14:paraId="1FEA8358" w14:textId="01A4481A" w:rsidR="00AD66F7" w:rsidRPr="00F92239" w:rsidRDefault="001211BD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3" w:type="pct"/>
            <w:vAlign w:val="center"/>
            <w:hideMark/>
          </w:tcPr>
          <w:p w14:paraId="1FEA8359" w14:textId="2C2B00A8" w:rsidR="00AD66F7" w:rsidRPr="00F92239" w:rsidRDefault="0056552A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  <w:r w:rsidR="0080483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observational study</w:t>
            </w:r>
          </w:p>
        </w:tc>
        <w:tc>
          <w:tcPr>
            <w:tcW w:w="252" w:type="pct"/>
            <w:vAlign w:val="center"/>
            <w:hideMark/>
          </w:tcPr>
          <w:p w14:paraId="1FEA835A" w14:textId="77777777" w:rsidR="00AD66F7" w:rsidRPr="00F92239" w:rsidRDefault="00AD66F7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9" w:type="pct"/>
            <w:vAlign w:val="center"/>
            <w:hideMark/>
          </w:tcPr>
          <w:p w14:paraId="1FEA835B" w14:textId="04613602" w:rsidR="00AD66F7" w:rsidRPr="00F92239" w:rsidRDefault="005754A4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3A7D0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 </w:t>
            </w:r>
            <w:r w:rsidR="00AD66F7"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12" w:type="pct"/>
            <w:vAlign w:val="center"/>
            <w:hideMark/>
          </w:tcPr>
          <w:p w14:paraId="1FEA835C" w14:textId="77777777" w:rsidR="00AD66F7" w:rsidRPr="00F92239" w:rsidRDefault="00AD66F7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04" w:type="pct"/>
            <w:vAlign w:val="center"/>
            <w:hideMark/>
          </w:tcPr>
          <w:p w14:paraId="1FEA835D" w14:textId="77777777" w:rsidR="00AD66F7" w:rsidRPr="00F92239" w:rsidRDefault="00AD66F7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75" w:type="pct"/>
            <w:vAlign w:val="center"/>
            <w:hideMark/>
          </w:tcPr>
          <w:p w14:paraId="1FEA835E" w14:textId="77777777" w:rsidR="00AD66F7" w:rsidRPr="00F92239" w:rsidRDefault="00AD66F7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57" w:type="pct"/>
            <w:vAlign w:val="center"/>
            <w:hideMark/>
          </w:tcPr>
          <w:p w14:paraId="1FEA835F" w14:textId="05EC8B33" w:rsidR="00AD66F7" w:rsidRPr="00F92239" w:rsidRDefault="00C33302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/805</w:t>
            </w:r>
          </w:p>
        </w:tc>
        <w:tc>
          <w:tcPr>
            <w:tcW w:w="442" w:type="pct"/>
            <w:vAlign w:val="center"/>
            <w:hideMark/>
          </w:tcPr>
          <w:p w14:paraId="1FEA8360" w14:textId="4A59A988" w:rsidR="00AD66F7" w:rsidRPr="00F92239" w:rsidRDefault="00C33302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33302">
              <w:rPr>
                <w:rFonts w:ascii="Times New Roman" w:eastAsia="Times New Roman" w:hAnsi="Times New Roman" w:cs="Times New Roman"/>
                <w:sz w:val="16"/>
                <w:szCs w:val="16"/>
              </w:rPr>
              <w:t>34/824</w:t>
            </w:r>
          </w:p>
        </w:tc>
        <w:tc>
          <w:tcPr>
            <w:tcW w:w="297" w:type="pct"/>
            <w:vAlign w:val="center"/>
            <w:hideMark/>
          </w:tcPr>
          <w:p w14:paraId="1FEA8361" w14:textId="77777777" w:rsidR="00AD66F7" w:rsidRPr="00F92239" w:rsidRDefault="00AD66F7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54A4">
              <w:t>-</w:t>
            </w:r>
          </w:p>
        </w:tc>
        <w:tc>
          <w:tcPr>
            <w:tcW w:w="391" w:type="pct"/>
            <w:vAlign w:val="center"/>
            <w:hideMark/>
          </w:tcPr>
          <w:p w14:paraId="1FEA8362" w14:textId="01D76F4B" w:rsidR="00AD66F7" w:rsidRPr="005754A4" w:rsidRDefault="005754A4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="00AD66F7"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5835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  <w:r w:rsidR="00AD66F7"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5835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r w:rsidR="00AD66F7"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="00AD66F7" w:rsidRPr="005754A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8E5835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  <w:r w:rsidR="00AD66F7"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5835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r w:rsidR="00AD66F7"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8E5835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="00AD66F7"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E5835"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r w:rsidR="00AD66F7" w:rsidRPr="005754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8" w:type="pct"/>
            <w:vAlign w:val="center"/>
            <w:hideMark/>
          </w:tcPr>
          <w:p w14:paraId="1FEA8363" w14:textId="77777777" w:rsidR="00AD66F7" w:rsidRPr="00F92239" w:rsidRDefault="00AD66F7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F9223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397" w:type="pct"/>
            <w:vAlign w:val="center"/>
            <w:hideMark/>
          </w:tcPr>
          <w:p w14:paraId="1FEA8364" w14:textId="77777777" w:rsidR="00AD66F7" w:rsidRPr="00F92239" w:rsidRDefault="00AD66F7" w:rsidP="00A2244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B87FC9" w:rsidRPr="00F92239" w14:paraId="1FEA8367" w14:textId="77777777" w:rsidTr="00F427D8">
        <w:trPr>
          <w:cantSplit/>
          <w:jc w:val="center"/>
        </w:trPr>
        <w:tc>
          <w:tcPr>
            <w:tcW w:w="5000" w:type="pct"/>
            <w:gridSpan w:val="14"/>
            <w:vAlign w:val="center"/>
          </w:tcPr>
          <w:p w14:paraId="1FEA8366" w14:textId="44A9D724" w:rsidR="00B87FC9" w:rsidRPr="005754A4" w:rsidRDefault="00124E6A" w:rsidP="001211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="00A12BB8"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>astrointestinal (gastric/duodenal) bleeding</w:t>
            </w:r>
          </w:p>
        </w:tc>
      </w:tr>
      <w:tr w:rsidR="008E5835" w:rsidRPr="00F92239" w14:paraId="1FEA8375" w14:textId="77777777" w:rsidTr="00F427D8">
        <w:trPr>
          <w:gridAfter w:val="1"/>
          <w:wAfter w:w="3" w:type="pct"/>
          <w:cantSplit/>
          <w:trHeight w:val="569"/>
          <w:jc w:val="center"/>
        </w:trPr>
        <w:tc>
          <w:tcPr>
            <w:tcW w:w="260" w:type="pct"/>
            <w:vAlign w:val="center"/>
          </w:tcPr>
          <w:p w14:paraId="1FEA8368" w14:textId="2F15D009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3" w:type="pct"/>
            <w:vAlign w:val="center"/>
          </w:tcPr>
          <w:p w14:paraId="1FEA8369" w14:textId="39754ADA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observational study</w:t>
            </w:r>
          </w:p>
        </w:tc>
        <w:tc>
          <w:tcPr>
            <w:tcW w:w="252" w:type="pct"/>
            <w:vAlign w:val="center"/>
          </w:tcPr>
          <w:p w14:paraId="1FEA836A" w14:textId="77777777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9" w:type="pct"/>
            <w:vAlign w:val="center"/>
          </w:tcPr>
          <w:p w14:paraId="1FEA836B" w14:textId="5D973032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12" w:type="pct"/>
            <w:vAlign w:val="center"/>
          </w:tcPr>
          <w:p w14:paraId="1FEA836C" w14:textId="77777777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04" w:type="pct"/>
            <w:vAlign w:val="center"/>
          </w:tcPr>
          <w:p w14:paraId="1FEA836D" w14:textId="77777777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75" w:type="pct"/>
            <w:vAlign w:val="center"/>
          </w:tcPr>
          <w:p w14:paraId="1FEA836E" w14:textId="77777777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57" w:type="pct"/>
            <w:vAlign w:val="center"/>
          </w:tcPr>
          <w:p w14:paraId="1FEA836F" w14:textId="02B36887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/802</w:t>
            </w:r>
          </w:p>
        </w:tc>
        <w:tc>
          <w:tcPr>
            <w:tcW w:w="442" w:type="pct"/>
            <w:vAlign w:val="center"/>
          </w:tcPr>
          <w:p w14:paraId="1FEA8370" w14:textId="27079494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7456">
              <w:rPr>
                <w:rFonts w:ascii="Times New Roman" w:eastAsia="Times New Roman" w:hAnsi="Times New Roman" w:cs="Times New Roman"/>
                <w:sz w:val="16"/>
                <w:szCs w:val="16"/>
              </w:rPr>
              <w:t>20/826</w:t>
            </w:r>
          </w:p>
        </w:tc>
        <w:tc>
          <w:tcPr>
            <w:tcW w:w="297" w:type="pct"/>
            <w:vAlign w:val="center"/>
          </w:tcPr>
          <w:p w14:paraId="1FEA8371" w14:textId="77777777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91" w:type="pct"/>
            <w:vAlign w:val="center"/>
          </w:tcPr>
          <w:p w14:paraId="1FEA8372" w14:textId="3CDD2CC1" w:rsidR="008E5835" w:rsidRPr="005754A4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66BC9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466BC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ess</w:t>
            </w:r>
            <w:r w:rsidRPr="005754A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38" w:type="pct"/>
            <w:vAlign w:val="center"/>
          </w:tcPr>
          <w:p w14:paraId="1FEA8373" w14:textId="77777777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F9223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397" w:type="pct"/>
            <w:vAlign w:val="center"/>
          </w:tcPr>
          <w:p w14:paraId="1FEA8374" w14:textId="77777777" w:rsidR="008E5835" w:rsidRPr="00F92239" w:rsidRDefault="008E5835" w:rsidP="008E583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B87FC9" w:rsidRPr="00F92239" w14:paraId="1FEA8377" w14:textId="77777777" w:rsidTr="00F427D8">
        <w:trPr>
          <w:cantSplit/>
          <w:jc w:val="center"/>
        </w:trPr>
        <w:tc>
          <w:tcPr>
            <w:tcW w:w="5000" w:type="pct"/>
            <w:gridSpan w:val="14"/>
            <w:vAlign w:val="center"/>
          </w:tcPr>
          <w:p w14:paraId="1FEA8376" w14:textId="767D910A" w:rsidR="00B87FC9" w:rsidRPr="005754A4" w:rsidRDefault="00A22443" w:rsidP="001211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>Serum gastrin level</w:t>
            </w:r>
          </w:p>
        </w:tc>
      </w:tr>
      <w:tr w:rsidR="005754A4" w:rsidRPr="00F92239" w14:paraId="1FEA8385" w14:textId="77777777" w:rsidTr="00F427D8">
        <w:trPr>
          <w:gridAfter w:val="1"/>
          <w:wAfter w:w="3" w:type="pct"/>
          <w:cantSplit/>
          <w:trHeight w:val="25"/>
          <w:jc w:val="center"/>
        </w:trPr>
        <w:tc>
          <w:tcPr>
            <w:tcW w:w="260" w:type="pct"/>
            <w:vAlign w:val="center"/>
          </w:tcPr>
          <w:p w14:paraId="1FEA8378" w14:textId="4948CB36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3" w:type="pct"/>
            <w:vAlign w:val="center"/>
          </w:tcPr>
          <w:p w14:paraId="1FEA8379" w14:textId="609F2249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observational study</w:t>
            </w:r>
          </w:p>
        </w:tc>
        <w:tc>
          <w:tcPr>
            <w:tcW w:w="252" w:type="pct"/>
            <w:vAlign w:val="center"/>
          </w:tcPr>
          <w:p w14:paraId="1FEA837A" w14:textId="77777777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9" w:type="pct"/>
            <w:vAlign w:val="center"/>
          </w:tcPr>
          <w:p w14:paraId="1FEA837B" w14:textId="7D103E24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12" w:type="pct"/>
            <w:vAlign w:val="center"/>
          </w:tcPr>
          <w:p w14:paraId="1FEA837C" w14:textId="1E7BAD32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04" w:type="pct"/>
            <w:vAlign w:val="center"/>
          </w:tcPr>
          <w:p w14:paraId="1FEA837D" w14:textId="46189343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75" w:type="pct"/>
            <w:vAlign w:val="center"/>
          </w:tcPr>
          <w:p w14:paraId="1FEA837E" w14:textId="77777777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57" w:type="pct"/>
            <w:vAlign w:val="center"/>
          </w:tcPr>
          <w:p w14:paraId="1FEA837F" w14:textId="0C090CC4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9</w:t>
            </w:r>
          </w:p>
        </w:tc>
        <w:tc>
          <w:tcPr>
            <w:tcW w:w="442" w:type="pct"/>
            <w:vAlign w:val="center"/>
          </w:tcPr>
          <w:p w14:paraId="1FEA8380" w14:textId="158CD1CB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7482">
              <w:rPr>
                <w:rFonts w:ascii="Times New Roman" w:eastAsia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297" w:type="pct"/>
            <w:vAlign w:val="center"/>
          </w:tcPr>
          <w:p w14:paraId="1FEA8381" w14:textId="77777777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91" w:type="pct"/>
            <w:vAlign w:val="center"/>
          </w:tcPr>
          <w:p w14:paraId="1FEA8382" w14:textId="3E2DC064" w:rsidR="005754A4" w:rsidRPr="005754A4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>RR 382.61 more</w:t>
            </w: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34.40 more to 430.83 more)</w:t>
            </w:r>
          </w:p>
        </w:tc>
        <w:tc>
          <w:tcPr>
            <w:tcW w:w="338" w:type="pct"/>
            <w:vAlign w:val="center"/>
          </w:tcPr>
          <w:p w14:paraId="1FEA8383" w14:textId="77777777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761">
              <w:rPr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8B0761">
              <w:rPr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397" w:type="pct"/>
            <w:vAlign w:val="center"/>
          </w:tcPr>
          <w:p w14:paraId="1FEA8384" w14:textId="77777777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A22443" w:rsidRPr="00F92239" w14:paraId="7BC2DDA6" w14:textId="77777777" w:rsidTr="00F427D8">
        <w:trPr>
          <w:cantSplit/>
          <w:trHeight w:val="25"/>
          <w:jc w:val="center"/>
        </w:trPr>
        <w:tc>
          <w:tcPr>
            <w:tcW w:w="5000" w:type="pct"/>
            <w:gridSpan w:val="14"/>
            <w:vAlign w:val="center"/>
          </w:tcPr>
          <w:p w14:paraId="7D45D9D6" w14:textId="496020D9" w:rsidR="00A22443" w:rsidRPr="005754A4" w:rsidRDefault="00A22443" w:rsidP="001211B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um </w:t>
            </w:r>
            <w:r w:rsidR="001211BD"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>pepsinogen I</w:t>
            </w: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level</w:t>
            </w:r>
          </w:p>
        </w:tc>
      </w:tr>
      <w:tr w:rsidR="005754A4" w:rsidRPr="00F92239" w14:paraId="0AE1FA8E" w14:textId="77777777" w:rsidTr="00F427D8">
        <w:trPr>
          <w:gridAfter w:val="1"/>
          <w:wAfter w:w="3" w:type="pct"/>
          <w:cantSplit/>
          <w:trHeight w:val="25"/>
          <w:jc w:val="center"/>
        </w:trPr>
        <w:tc>
          <w:tcPr>
            <w:tcW w:w="260" w:type="pct"/>
            <w:vAlign w:val="center"/>
          </w:tcPr>
          <w:p w14:paraId="25E79F0F" w14:textId="4B77BF50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3" w:type="pct"/>
            <w:vAlign w:val="center"/>
          </w:tcPr>
          <w:p w14:paraId="41CDC2D1" w14:textId="435BB686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observational study</w:t>
            </w:r>
          </w:p>
        </w:tc>
        <w:tc>
          <w:tcPr>
            <w:tcW w:w="252" w:type="pct"/>
            <w:vAlign w:val="center"/>
          </w:tcPr>
          <w:p w14:paraId="0DB79788" w14:textId="1CB21BCC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9" w:type="pct"/>
            <w:vAlign w:val="center"/>
          </w:tcPr>
          <w:p w14:paraId="573CFA72" w14:textId="7353A097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12" w:type="pct"/>
            <w:vAlign w:val="center"/>
          </w:tcPr>
          <w:p w14:paraId="5960D08A" w14:textId="6B6FC59B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04" w:type="pct"/>
            <w:vAlign w:val="center"/>
          </w:tcPr>
          <w:p w14:paraId="722D11E6" w14:textId="2D3B8A69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75" w:type="pct"/>
            <w:vAlign w:val="center"/>
          </w:tcPr>
          <w:p w14:paraId="4614A79B" w14:textId="7431C959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57" w:type="pct"/>
            <w:vAlign w:val="center"/>
          </w:tcPr>
          <w:p w14:paraId="216EB350" w14:textId="32B83B6C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9</w:t>
            </w:r>
          </w:p>
        </w:tc>
        <w:tc>
          <w:tcPr>
            <w:tcW w:w="442" w:type="pct"/>
            <w:vAlign w:val="center"/>
          </w:tcPr>
          <w:p w14:paraId="2EE1BAE9" w14:textId="1DC2D29D" w:rsidR="005754A4" w:rsidRPr="00F92239" w:rsidRDefault="005754A4" w:rsidP="005754A4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7482">
              <w:rPr>
                <w:rFonts w:ascii="Times New Roman" w:eastAsia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297" w:type="pct"/>
            <w:vAlign w:val="center"/>
          </w:tcPr>
          <w:p w14:paraId="24CC54FD" w14:textId="77777777" w:rsidR="005754A4" w:rsidRPr="00F92239" w:rsidRDefault="005754A4" w:rsidP="005754A4">
            <w:pPr>
              <w:jc w:val="center"/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Align w:val="center"/>
          </w:tcPr>
          <w:p w14:paraId="4DE5274E" w14:textId="640ACA82" w:rsidR="005754A4" w:rsidRPr="005754A4" w:rsidRDefault="005754A4" w:rsidP="005754A4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t>MD 56.74 more</w:t>
            </w:r>
            <w:r w:rsidRPr="005754A4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39.97 more to 73.52 more)</w:t>
            </w:r>
          </w:p>
        </w:tc>
        <w:tc>
          <w:tcPr>
            <w:tcW w:w="338" w:type="pct"/>
            <w:vAlign w:val="center"/>
          </w:tcPr>
          <w:p w14:paraId="6B21BA6B" w14:textId="5F2FD7A4" w:rsidR="005754A4" w:rsidRPr="00F92239" w:rsidRDefault="005754A4" w:rsidP="005754A4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</w:pPr>
            <w:r w:rsidRPr="00F9223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F9223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397" w:type="pct"/>
            <w:vAlign w:val="center"/>
          </w:tcPr>
          <w:p w14:paraId="07F987F8" w14:textId="497085A5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  <w:tr w:rsidR="00BA7AF3" w:rsidRPr="00F92239" w14:paraId="744BBCA1" w14:textId="77777777" w:rsidTr="00F427D8">
        <w:trPr>
          <w:cantSplit/>
          <w:trHeight w:val="25"/>
          <w:jc w:val="center"/>
        </w:trPr>
        <w:tc>
          <w:tcPr>
            <w:tcW w:w="5000" w:type="pct"/>
            <w:gridSpan w:val="14"/>
            <w:vAlign w:val="center"/>
          </w:tcPr>
          <w:p w14:paraId="71B2D2BE" w14:textId="2CE77616" w:rsidR="00BA7AF3" w:rsidRPr="00F92239" w:rsidRDefault="00BA7AF3" w:rsidP="00BA7AF3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erum pepsinogen II level</w:t>
            </w:r>
          </w:p>
        </w:tc>
      </w:tr>
      <w:tr w:rsidR="005754A4" w:rsidRPr="00F92239" w14:paraId="265AEC49" w14:textId="77777777" w:rsidTr="00F427D8">
        <w:trPr>
          <w:gridAfter w:val="1"/>
          <w:wAfter w:w="3" w:type="pct"/>
          <w:cantSplit/>
          <w:trHeight w:val="967"/>
          <w:jc w:val="center"/>
        </w:trPr>
        <w:tc>
          <w:tcPr>
            <w:tcW w:w="260" w:type="pct"/>
            <w:vAlign w:val="center"/>
          </w:tcPr>
          <w:p w14:paraId="3AB06B6B" w14:textId="4CCD66EB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23" w:type="pct"/>
            <w:vAlign w:val="center"/>
          </w:tcPr>
          <w:p w14:paraId="1D15B92C" w14:textId="71F2799E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RC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observational study</w:t>
            </w:r>
          </w:p>
        </w:tc>
        <w:tc>
          <w:tcPr>
            <w:tcW w:w="252" w:type="pct"/>
            <w:vAlign w:val="center"/>
          </w:tcPr>
          <w:p w14:paraId="656D8388" w14:textId="1303EDC6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49" w:type="pct"/>
            <w:vAlign w:val="center"/>
          </w:tcPr>
          <w:p w14:paraId="355BDB3D" w14:textId="4155665F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not 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serious</w:t>
            </w:r>
          </w:p>
        </w:tc>
        <w:tc>
          <w:tcPr>
            <w:tcW w:w="412" w:type="pct"/>
            <w:vAlign w:val="center"/>
          </w:tcPr>
          <w:p w14:paraId="1FF67D0B" w14:textId="6ACA0B4A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04" w:type="pct"/>
            <w:vAlign w:val="center"/>
          </w:tcPr>
          <w:p w14:paraId="4E27C638" w14:textId="3A89A35E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475" w:type="pct"/>
            <w:vAlign w:val="center"/>
          </w:tcPr>
          <w:p w14:paraId="66EC2729" w14:textId="5D3A5F7A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57" w:type="pct"/>
            <w:vAlign w:val="center"/>
          </w:tcPr>
          <w:p w14:paraId="0CA7416A" w14:textId="27CC3181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79</w:t>
            </w:r>
          </w:p>
        </w:tc>
        <w:tc>
          <w:tcPr>
            <w:tcW w:w="442" w:type="pct"/>
            <w:vAlign w:val="center"/>
          </w:tcPr>
          <w:p w14:paraId="07853A1B" w14:textId="4AB05FA0" w:rsidR="005754A4" w:rsidRPr="00F92239" w:rsidRDefault="005754A4" w:rsidP="005754A4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57482">
              <w:rPr>
                <w:rFonts w:ascii="Times New Roman" w:eastAsia="Times New Roman" w:hAnsi="Times New Roman" w:cs="Times New Roman"/>
                <w:sz w:val="16"/>
                <w:szCs w:val="16"/>
              </w:rPr>
              <w:t>776</w:t>
            </w:r>
          </w:p>
        </w:tc>
        <w:tc>
          <w:tcPr>
            <w:tcW w:w="297" w:type="pct"/>
            <w:vAlign w:val="center"/>
          </w:tcPr>
          <w:p w14:paraId="1D12D2EF" w14:textId="77777777" w:rsidR="005754A4" w:rsidRPr="00F92239" w:rsidRDefault="005754A4" w:rsidP="005754A4">
            <w:pPr>
              <w:jc w:val="center"/>
              <w:rPr>
                <w:rStyle w:val="cell"/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vAlign w:val="center"/>
          </w:tcPr>
          <w:p w14:paraId="7632EC58" w14:textId="6D56DE6F" w:rsidR="005754A4" w:rsidRPr="00F92239" w:rsidRDefault="005754A4" w:rsidP="005754A4">
            <w:pPr>
              <w:jc w:val="center"/>
              <w:rPr>
                <w:rStyle w:val="cell-value"/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B0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M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.65</w:t>
            </w:r>
            <w:r w:rsidRPr="008B0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ore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8B0761"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47</w:t>
            </w:r>
            <w:r w:rsidRPr="008B0761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more to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8B0761">
              <w:rPr>
                <w:rFonts w:ascii="Times New Roman" w:eastAsia="Times New Roman" w:hAnsi="Times New Roman" w:cs="Times New Roman"/>
                <w:sz w:val="16"/>
                <w:szCs w:val="16"/>
              </w:rPr>
              <w:t>0.83 more)</w:t>
            </w:r>
          </w:p>
        </w:tc>
        <w:tc>
          <w:tcPr>
            <w:tcW w:w="338" w:type="pct"/>
            <w:vAlign w:val="center"/>
          </w:tcPr>
          <w:p w14:paraId="1AA1DDCA" w14:textId="017B231E" w:rsidR="005754A4" w:rsidRPr="00F92239" w:rsidRDefault="005754A4" w:rsidP="005754A4">
            <w:pPr>
              <w:jc w:val="center"/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</w:pPr>
            <w:r w:rsidRPr="00F92239">
              <w:rPr>
                <w:rStyle w:val="quality-sign"/>
                <w:rFonts w:ascii="Cambria Math" w:eastAsia="Times New Roman" w:hAnsi="Cambria Math" w:cs="Cambria Math"/>
                <w:sz w:val="16"/>
                <w:szCs w:val="16"/>
              </w:rPr>
              <w:t>⨁⨁⨁</w:t>
            </w: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F92239">
              <w:rPr>
                <w:rStyle w:val="quality-text"/>
                <w:rFonts w:ascii="Times New Roman" w:eastAsia="Times New Roman" w:hAnsi="Times New Roman" w:cs="Times New Roman"/>
                <w:sz w:val="16"/>
                <w:szCs w:val="16"/>
              </w:rPr>
              <w:t>Moderate</w:t>
            </w:r>
          </w:p>
        </w:tc>
        <w:tc>
          <w:tcPr>
            <w:tcW w:w="397" w:type="pct"/>
            <w:vAlign w:val="center"/>
          </w:tcPr>
          <w:p w14:paraId="4EC63E90" w14:textId="6BFED90A" w:rsidR="005754A4" w:rsidRPr="00F92239" w:rsidRDefault="005754A4" w:rsidP="005754A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2239">
              <w:rPr>
                <w:rFonts w:ascii="Times New Roman" w:eastAsia="Times New Roman" w:hAnsi="Times New Roman" w:cs="Times New Roman"/>
                <w:sz w:val="16"/>
                <w:szCs w:val="16"/>
              </w:rPr>
              <w:t>CRITICAL</w:t>
            </w:r>
          </w:p>
        </w:tc>
      </w:tr>
    </w:tbl>
    <w:p w14:paraId="1FEA8406" w14:textId="77777777" w:rsidR="00B87FC9" w:rsidRPr="00F92239" w:rsidRDefault="00B87FC9" w:rsidP="00625102">
      <w:pPr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FEA8407" w14:textId="48121382" w:rsidR="00EB08D6" w:rsidRDefault="00E96462" w:rsidP="00625102">
      <w:pPr>
        <w:pStyle w:val="NormalWeb"/>
        <w:spacing w:before="0" w:beforeAutospacing="0" w:after="0" w:afterAutospacing="0"/>
        <w:jc w:val="both"/>
        <w:rPr>
          <w:bCs/>
          <w:sz w:val="16"/>
          <w:szCs w:val="16"/>
        </w:rPr>
      </w:pPr>
      <w:r w:rsidRPr="00804833">
        <w:rPr>
          <w:bCs/>
          <w:sz w:val="16"/>
          <w:szCs w:val="16"/>
        </w:rPr>
        <w:t>CI: confidence interval; MD:</w:t>
      </w:r>
      <w:r w:rsidR="001D0C32" w:rsidRPr="00804833">
        <w:rPr>
          <w:bCs/>
          <w:sz w:val="16"/>
          <w:szCs w:val="16"/>
        </w:rPr>
        <w:t xml:space="preserve"> mean difference</w:t>
      </w:r>
      <w:r w:rsidR="00804833" w:rsidRPr="00804833">
        <w:rPr>
          <w:bCs/>
          <w:sz w:val="16"/>
          <w:szCs w:val="16"/>
        </w:rPr>
        <w:t>; RCTs: randomized control trials.</w:t>
      </w:r>
      <w:r w:rsidR="00EB08D6">
        <w:rPr>
          <w:bCs/>
          <w:sz w:val="16"/>
          <w:szCs w:val="16"/>
        </w:rPr>
        <w:br w:type="page"/>
      </w:r>
    </w:p>
    <w:p w14:paraId="5BC2AF79" w14:textId="77777777" w:rsidR="00EB08D6" w:rsidRPr="00EB08D6" w:rsidRDefault="00EB08D6" w:rsidP="00EB08D6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IN"/>
        </w:rPr>
      </w:pPr>
      <w:r w:rsidRPr="00EB08D6">
        <w:rPr>
          <w:rFonts w:ascii="Times New Roman" w:hAnsi="Times New Roman" w:cs="Times New Roman"/>
          <w:b/>
          <w:bCs/>
          <w:color w:val="FF0000"/>
          <w:sz w:val="24"/>
          <w:szCs w:val="24"/>
          <w:lang w:val="en-IN"/>
        </w:rPr>
        <w:lastRenderedPageBreak/>
        <w:t>Table s3.</w:t>
      </w:r>
      <w:r w:rsidRPr="00EB08D6">
        <w:rPr>
          <w:rFonts w:ascii="Times New Roman" w:hAnsi="Times New Roman" w:cs="Times New Roman"/>
          <w:color w:val="FF0000"/>
          <w:sz w:val="24"/>
          <w:szCs w:val="24"/>
          <w:lang w:val="en-IN"/>
        </w:rPr>
        <w:t xml:space="preserve"> Adverse event collection methods in each included study.</w:t>
      </w:r>
    </w:p>
    <w:p w14:paraId="56D28A99" w14:textId="77777777" w:rsidR="00EB08D6" w:rsidRPr="00EB08D6" w:rsidRDefault="00EB08D6" w:rsidP="00EB08D6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193"/>
        <w:gridCol w:w="2114"/>
        <w:gridCol w:w="2241"/>
      </w:tblGrid>
      <w:tr w:rsidR="00EB08D6" w:rsidRPr="00EB08D6" w14:paraId="0DDAB185" w14:textId="77777777" w:rsidTr="00D445BB">
        <w:tc>
          <w:tcPr>
            <w:tcW w:w="0" w:type="auto"/>
            <w:hideMark/>
          </w:tcPr>
          <w:p w14:paraId="661C0105" w14:textId="77777777" w:rsidR="00EB08D6" w:rsidRPr="00344FFA" w:rsidRDefault="00EB08D6" w:rsidP="00D445B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  <w:t>Study</w:t>
            </w:r>
          </w:p>
        </w:tc>
        <w:tc>
          <w:tcPr>
            <w:tcW w:w="0" w:type="auto"/>
            <w:hideMark/>
          </w:tcPr>
          <w:p w14:paraId="114BDA3C" w14:textId="77777777" w:rsidR="00EB08D6" w:rsidRPr="00344FFA" w:rsidRDefault="00EB08D6" w:rsidP="00D445B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  <w:t xml:space="preserve">AE </w:t>
            </w:r>
            <w:r w:rsidRPr="00EB08D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  <w:t>collection method</w:t>
            </w:r>
          </w:p>
        </w:tc>
        <w:tc>
          <w:tcPr>
            <w:tcW w:w="0" w:type="auto"/>
            <w:hideMark/>
          </w:tcPr>
          <w:p w14:paraId="25FFDA95" w14:textId="77777777" w:rsidR="00EB08D6" w:rsidRPr="00344FFA" w:rsidRDefault="00EB08D6" w:rsidP="00D445B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  <w:t xml:space="preserve">Frequency </w:t>
            </w:r>
            <w:r w:rsidRPr="00EB08D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  <w:t>of monitoring</w:t>
            </w:r>
          </w:p>
        </w:tc>
        <w:tc>
          <w:tcPr>
            <w:tcW w:w="0" w:type="auto"/>
            <w:hideMark/>
          </w:tcPr>
          <w:p w14:paraId="6371551A" w14:textId="77777777" w:rsidR="00EB08D6" w:rsidRPr="00344FFA" w:rsidRDefault="00EB08D6" w:rsidP="00D445BB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  <w:t xml:space="preserve">Reporting </w:t>
            </w:r>
            <w:r w:rsidRPr="00EB08D6"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IN"/>
              </w:rPr>
              <w:t>system used</w:t>
            </w:r>
          </w:p>
        </w:tc>
      </w:tr>
      <w:tr w:rsidR="00EB08D6" w:rsidRPr="00EB08D6" w14:paraId="2EF9A2E7" w14:textId="77777777" w:rsidTr="00D445BB">
        <w:tc>
          <w:tcPr>
            <w:tcW w:w="0" w:type="auto"/>
            <w:hideMark/>
          </w:tcPr>
          <w:p w14:paraId="19D90473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Mizokami et al., 2018</w:t>
            </w:r>
          </w:p>
        </w:tc>
        <w:tc>
          <w:tcPr>
            <w:tcW w:w="0" w:type="auto"/>
            <w:hideMark/>
          </w:tcPr>
          <w:p w14:paraId="676673A9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 xml:space="preserve">Structured </w:t>
            </w:r>
            <w:r w:rsidRPr="00EB08D6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case report forms</w:t>
            </w: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 xml:space="preserve"> and scheduled visits</w:t>
            </w:r>
          </w:p>
        </w:tc>
        <w:tc>
          <w:tcPr>
            <w:tcW w:w="0" w:type="auto"/>
            <w:hideMark/>
          </w:tcPr>
          <w:p w14:paraId="6070082A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Every 4</w:t>
            </w:r>
            <w:r w:rsidRPr="00EB08D6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-</w:t>
            </w: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6 weeks</w:t>
            </w:r>
          </w:p>
        </w:tc>
        <w:tc>
          <w:tcPr>
            <w:tcW w:w="0" w:type="auto"/>
            <w:hideMark/>
          </w:tcPr>
          <w:p w14:paraId="44F61111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Trial-specific safety protocol</w:t>
            </w:r>
          </w:p>
        </w:tc>
      </w:tr>
      <w:tr w:rsidR="00EB08D6" w:rsidRPr="00EB08D6" w14:paraId="07E8C463" w14:textId="77777777" w:rsidTr="00D445BB">
        <w:tc>
          <w:tcPr>
            <w:tcW w:w="0" w:type="auto"/>
            <w:hideMark/>
          </w:tcPr>
          <w:p w14:paraId="39EB36B5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Kawai et al., 2018</w:t>
            </w:r>
          </w:p>
        </w:tc>
        <w:tc>
          <w:tcPr>
            <w:tcW w:w="0" w:type="auto"/>
            <w:hideMark/>
          </w:tcPr>
          <w:p w14:paraId="5366A5AA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 xml:space="preserve">Structured </w:t>
            </w:r>
            <w:r w:rsidRPr="00EB08D6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case report forms</w:t>
            </w: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 xml:space="preserve"> and follow-up visits</w:t>
            </w:r>
          </w:p>
        </w:tc>
        <w:tc>
          <w:tcPr>
            <w:tcW w:w="0" w:type="auto"/>
            <w:hideMark/>
          </w:tcPr>
          <w:p w14:paraId="23EE4B31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Every 4</w:t>
            </w:r>
            <w:r w:rsidRPr="00EB08D6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-</w:t>
            </w: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6 weeks</w:t>
            </w:r>
          </w:p>
        </w:tc>
        <w:tc>
          <w:tcPr>
            <w:tcW w:w="0" w:type="auto"/>
            <w:hideMark/>
          </w:tcPr>
          <w:p w14:paraId="07C767E0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Trial-specific safety protocol</w:t>
            </w:r>
          </w:p>
        </w:tc>
      </w:tr>
      <w:tr w:rsidR="00EB08D6" w:rsidRPr="00EB08D6" w14:paraId="50E7DEBA" w14:textId="77777777" w:rsidTr="00D445BB">
        <w:tc>
          <w:tcPr>
            <w:tcW w:w="0" w:type="auto"/>
            <w:hideMark/>
          </w:tcPr>
          <w:p w14:paraId="07C2AC70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Kawai et al., 2023</w:t>
            </w:r>
          </w:p>
        </w:tc>
        <w:tc>
          <w:tcPr>
            <w:tcW w:w="0" w:type="auto"/>
            <w:hideMark/>
          </w:tcPr>
          <w:p w14:paraId="7776D26A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Clinician reports and patient-reported outcomes</w:t>
            </w:r>
          </w:p>
        </w:tc>
        <w:tc>
          <w:tcPr>
            <w:tcW w:w="0" w:type="auto"/>
            <w:hideMark/>
          </w:tcPr>
          <w:p w14:paraId="247318C8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Routine clinical practice</w:t>
            </w:r>
          </w:p>
        </w:tc>
        <w:tc>
          <w:tcPr>
            <w:tcW w:w="0" w:type="auto"/>
            <w:hideMark/>
          </w:tcPr>
          <w:p w14:paraId="6E8A7643" w14:textId="77777777" w:rsidR="00EB08D6" w:rsidRPr="00344FFA" w:rsidRDefault="00EB08D6" w:rsidP="00D445BB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</w:pPr>
            <w:r w:rsidRPr="00344FFA">
              <w:rPr>
                <w:rFonts w:ascii="Times New Roman" w:hAnsi="Times New Roman" w:cs="Times New Roman"/>
                <w:color w:val="FF0000"/>
                <w:sz w:val="24"/>
                <w:szCs w:val="24"/>
                <w:lang w:val="en-IN"/>
              </w:rPr>
              <w:t>Post-marketing surveillance</w:t>
            </w:r>
          </w:p>
        </w:tc>
      </w:tr>
    </w:tbl>
    <w:p w14:paraId="78832F83" w14:textId="5CED97A3" w:rsidR="00EB08D6" w:rsidRDefault="00EB08D6" w:rsidP="00625102">
      <w:pPr>
        <w:pStyle w:val="NormalWeb"/>
        <w:spacing w:before="0" w:beforeAutospacing="0" w:after="0" w:afterAutospacing="0"/>
        <w:jc w:val="both"/>
        <w:rPr>
          <w:bCs/>
          <w:sz w:val="16"/>
          <w:szCs w:val="16"/>
        </w:rPr>
      </w:pPr>
      <w:r>
        <w:rPr>
          <w:bCs/>
          <w:sz w:val="16"/>
          <w:szCs w:val="16"/>
        </w:rPr>
        <w:br w:type="page"/>
      </w:r>
    </w:p>
    <w:p w14:paraId="21DF2820" w14:textId="77777777" w:rsidR="00E96462" w:rsidRPr="00804833" w:rsidRDefault="00E96462" w:rsidP="00625102">
      <w:pPr>
        <w:pStyle w:val="NormalWeb"/>
        <w:spacing w:before="0" w:beforeAutospacing="0" w:after="0" w:afterAutospacing="0"/>
        <w:jc w:val="both"/>
        <w:rPr>
          <w:bCs/>
          <w:sz w:val="16"/>
          <w:szCs w:val="16"/>
        </w:rPr>
      </w:pPr>
    </w:p>
    <w:tbl>
      <w:tblPr>
        <w:tblW w:w="108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0"/>
        <w:gridCol w:w="1796"/>
        <w:gridCol w:w="1437"/>
        <w:gridCol w:w="1473"/>
        <w:gridCol w:w="1477"/>
        <w:gridCol w:w="1487"/>
        <w:gridCol w:w="1349"/>
      </w:tblGrid>
      <w:tr w:rsidR="00652DEA" w:rsidRPr="00F92239" w14:paraId="1FEA8411" w14:textId="77777777" w:rsidTr="003722A3">
        <w:trPr>
          <w:trHeight w:val="300"/>
          <w:jc w:val="center"/>
        </w:trPr>
        <w:tc>
          <w:tcPr>
            <w:tcW w:w="1860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A840A" w14:textId="77777777" w:rsidR="00450ABD" w:rsidRPr="00F92239" w:rsidRDefault="00450ABD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uthor, year</w:t>
            </w:r>
          </w:p>
        </w:tc>
        <w:tc>
          <w:tcPr>
            <w:tcW w:w="1796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A840B" w14:textId="77777777" w:rsidR="00450ABD" w:rsidRPr="00F92239" w:rsidRDefault="00450ABD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arising from the randomization process</w:t>
            </w:r>
          </w:p>
        </w:tc>
        <w:tc>
          <w:tcPr>
            <w:tcW w:w="143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A840C" w14:textId="77777777" w:rsidR="00450ABD" w:rsidRPr="00F92239" w:rsidRDefault="00450ABD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1473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A840D" w14:textId="77777777" w:rsidR="00450ABD" w:rsidRPr="00F92239" w:rsidRDefault="00450ABD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due to missing outcome dat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A840E" w14:textId="77777777" w:rsidR="00450ABD" w:rsidRPr="00F92239" w:rsidRDefault="00450ABD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due to measurement of the outcome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A840F" w14:textId="77777777" w:rsidR="00450ABD" w:rsidRPr="00F92239" w:rsidRDefault="00450ABD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as in selection of the reported result</w:t>
            </w:r>
          </w:p>
        </w:tc>
        <w:tc>
          <w:tcPr>
            <w:tcW w:w="1349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EA8410" w14:textId="77777777" w:rsidR="00450ABD" w:rsidRPr="00F92239" w:rsidRDefault="00450ABD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 bias</w:t>
            </w:r>
          </w:p>
        </w:tc>
      </w:tr>
      <w:tr w:rsidR="001E1AEB" w:rsidRPr="00F92239" w14:paraId="1FEA8419" w14:textId="77777777" w:rsidTr="00856306">
        <w:trPr>
          <w:trHeight w:val="300"/>
          <w:jc w:val="center"/>
        </w:trPr>
        <w:tc>
          <w:tcPr>
            <w:tcW w:w="18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A8412" w14:textId="005A5ED1" w:rsidR="001E1AEB" w:rsidRPr="00F92239" w:rsidRDefault="00305E61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066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izokami, et al., 2018</w:t>
            </w:r>
          </w:p>
        </w:tc>
        <w:tc>
          <w:tcPr>
            <w:tcW w:w="179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A8413" w14:textId="77777777" w:rsidR="001E1AEB" w:rsidRPr="00F92239" w:rsidRDefault="001E1AEB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A8414" w14:textId="77777777" w:rsidR="001E1AEB" w:rsidRPr="00F92239" w:rsidRDefault="001E1AEB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A8415" w14:textId="77777777" w:rsidR="001E1AEB" w:rsidRPr="00F92239" w:rsidRDefault="001E1AEB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A8416" w14:textId="77777777" w:rsidR="001E1AEB" w:rsidRPr="00F92239" w:rsidRDefault="001E1AEB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A8417" w14:textId="77777777" w:rsidR="001E1AEB" w:rsidRPr="00F92239" w:rsidRDefault="001E1AEB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1FEA8418" w14:textId="77777777" w:rsidR="001E1AEB" w:rsidRPr="00F92239" w:rsidRDefault="001E1AEB" w:rsidP="0034400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305E61" w:rsidRPr="00F92239" w14:paraId="64ECDFAD" w14:textId="77777777" w:rsidTr="00856306">
        <w:trPr>
          <w:trHeight w:val="300"/>
          <w:jc w:val="center"/>
        </w:trPr>
        <w:tc>
          <w:tcPr>
            <w:tcW w:w="1860" w:type="dxa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537B23A0" w14:textId="54F32A04" w:rsidR="00305E61" w:rsidRPr="0010664E" w:rsidRDefault="00694A1F" w:rsidP="00305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1066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wai, et al., 2018</w:t>
            </w:r>
          </w:p>
        </w:tc>
        <w:tc>
          <w:tcPr>
            <w:tcW w:w="1796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612A4E4" w14:textId="12331939" w:rsidR="00305E61" w:rsidRPr="00F92239" w:rsidRDefault="00305E61" w:rsidP="00305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3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44C8AA9" w14:textId="4D5B6CBC" w:rsidR="00305E61" w:rsidRPr="00F92239" w:rsidRDefault="00305E61" w:rsidP="00305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73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77021FB" w14:textId="47674EA6" w:rsidR="00305E61" w:rsidRPr="00F92239" w:rsidRDefault="00305E61" w:rsidP="00305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73D45094" w14:textId="614114CA" w:rsidR="00305E61" w:rsidRPr="00F92239" w:rsidRDefault="00305E61" w:rsidP="00305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487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33243906" w14:textId="18C76519" w:rsidR="00305E61" w:rsidRPr="00F92239" w:rsidRDefault="00305E61" w:rsidP="00305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349" w:type="dxa"/>
            <w:shd w:val="clear" w:color="auto" w:fill="auto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</w:tcPr>
          <w:p w14:paraId="0FAC6D61" w14:textId="347E3026" w:rsidR="00305E61" w:rsidRPr="00F92239" w:rsidRDefault="00305E61" w:rsidP="00305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2239">
              <w:rPr>
                <w:rFonts w:ascii="Times New Roman" w:eastAsia="Times New Roman" w:hAnsi="Times New Roman" w:cs="Times New Roman"/>
                <w:sz w:val="24"/>
                <w:szCs w:val="24"/>
              </w:rPr>
              <w:t>Low</w:t>
            </w:r>
          </w:p>
        </w:tc>
      </w:tr>
    </w:tbl>
    <w:p w14:paraId="1FEA843A" w14:textId="77777777" w:rsidR="00450ABD" w:rsidRPr="00F92239" w:rsidRDefault="00450ABD" w:rsidP="0062510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FEA8467" w14:textId="190D9EA1" w:rsidR="00765FCA" w:rsidRPr="00F92239" w:rsidRDefault="00765FCA" w:rsidP="00034822">
      <w:pPr>
        <w:pStyle w:val="NormalWeb"/>
        <w:spacing w:before="0" w:beforeAutospacing="0" w:after="0" w:afterAutospacing="0"/>
        <w:jc w:val="center"/>
        <w:rPr>
          <w:b/>
        </w:rPr>
      </w:pPr>
      <w:r w:rsidRPr="00F92239">
        <w:rPr>
          <w:b/>
        </w:rPr>
        <w:t>A</w:t>
      </w:r>
    </w:p>
    <w:p w14:paraId="6363517F" w14:textId="77777777" w:rsidR="00B86CFD" w:rsidRPr="00F92239" w:rsidRDefault="00B86CFD" w:rsidP="00765FCA">
      <w:pPr>
        <w:pStyle w:val="NormalWeb"/>
        <w:spacing w:before="0" w:beforeAutospacing="0" w:after="0" w:afterAutospacing="0"/>
        <w:jc w:val="center"/>
        <w:rPr>
          <w:b/>
        </w:rPr>
      </w:pPr>
    </w:p>
    <w:tbl>
      <w:tblPr>
        <w:tblStyle w:val="TableGrid"/>
        <w:tblW w:w="8895" w:type="dxa"/>
        <w:tblLayout w:type="fixed"/>
        <w:tblLook w:val="04A0" w:firstRow="1" w:lastRow="0" w:firstColumn="1" w:lastColumn="0" w:noHBand="0" w:noVBand="1"/>
      </w:tblPr>
      <w:tblGrid>
        <w:gridCol w:w="2801"/>
        <w:gridCol w:w="1417"/>
        <w:gridCol w:w="1843"/>
        <w:gridCol w:w="1417"/>
        <w:gridCol w:w="1417"/>
      </w:tblGrid>
      <w:tr w:rsidR="008C76F7" w:rsidRPr="00F92239" w14:paraId="205C5229" w14:textId="77777777" w:rsidTr="00972F07">
        <w:tc>
          <w:tcPr>
            <w:tcW w:w="2801" w:type="dxa"/>
            <w:hideMark/>
          </w:tcPr>
          <w:p w14:paraId="3BD8234C" w14:textId="77777777" w:rsidR="008C76F7" w:rsidRPr="00F92239" w:rsidRDefault="008C76F7" w:rsidP="003440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239">
              <w:rPr>
                <w:rFonts w:ascii="Times New Roman" w:hAnsi="Times New Roman" w:cs="Times New Roman"/>
                <w:b/>
                <w:sz w:val="24"/>
                <w:szCs w:val="24"/>
              </w:rPr>
              <w:t>Studies</w:t>
            </w:r>
          </w:p>
        </w:tc>
        <w:tc>
          <w:tcPr>
            <w:tcW w:w="1417" w:type="dxa"/>
            <w:hideMark/>
          </w:tcPr>
          <w:p w14:paraId="6DCEED7A" w14:textId="77777777" w:rsidR="008C76F7" w:rsidRPr="00F92239" w:rsidRDefault="008C76F7" w:rsidP="003440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239">
              <w:rPr>
                <w:rFonts w:ascii="Times New Roman" w:hAnsi="Times New Roman" w:cs="Times New Roman"/>
                <w:b/>
                <w:sz w:val="24"/>
                <w:szCs w:val="24"/>
              </w:rPr>
              <w:t>Selection</w:t>
            </w:r>
          </w:p>
        </w:tc>
        <w:tc>
          <w:tcPr>
            <w:tcW w:w="1843" w:type="dxa"/>
            <w:hideMark/>
          </w:tcPr>
          <w:p w14:paraId="36795D7A" w14:textId="77777777" w:rsidR="008C76F7" w:rsidRPr="00F92239" w:rsidRDefault="008C76F7" w:rsidP="003440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239">
              <w:rPr>
                <w:rFonts w:ascii="Times New Roman" w:hAnsi="Times New Roman" w:cs="Times New Roman"/>
                <w:b/>
                <w:sz w:val="24"/>
                <w:szCs w:val="24"/>
              </w:rPr>
              <w:t>Comparability</w:t>
            </w:r>
          </w:p>
        </w:tc>
        <w:tc>
          <w:tcPr>
            <w:tcW w:w="1417" w:type="dxa"/>
            <w:hideMark/>
          </w:tcPr>
          <w:p w14:paraId="6903EA68" w14:textId="77777777" w:rsidR="008C76F7" w:rsidRPr="00F92239" w:rsidRDefault="008C76F7" w:rsidP="003440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239">
              <w:rPr>
                <w:rFonts w:ascii="Times New Roman" w:hAnsi="Times New Roman" w:cs="Times New Roman"/>
                <w:b/>
                <w:sz w:val="24"/>
                <w:szCs w:val="24"/>
              </w:rPr>
              <w:t>Outcome</w:t>
            </w:r>
          </w:p>
        </w:tc>
        <w:tc>
          <w:tcPr>
            <w:tcW w:w="1417" w:type="dxa"/>
            <w:hideMark/>
          </w:tcPr>
          <w:p w14:paraId="564496DC" w14:textId="77777777" w:rsidR="008C76F7" w:rsidRPr="00F92239" w:rsidRDefault="008C76F7" w:rsidP="0034400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2239">
              <w:rPr>
                <w:rFonts w:ascii="Times New Roman" w:hAnsi="Times New Roman" w:cs="Times New Roman"/>
                <w:b/>
                <w:sz w:val="24"/>
                <w:szCs w:val="24"/>
              </w:rPr>
              <w:t>Total score</w:t>
            </w:r>
          </w:p>
        </w:tc>
      </w:tr>
      <w:tr w:rsidR="00972F07" w:rsidRPr="00F92239" w14:paraId="0C8C473C" w14:textId="77777777" w:rsidTr="00972F07">
        <w:tc>
          <w:tcPr>
            <w:tcW w:w="2801" w:type="dxa"/>
            <w:vAlign w:val="center"/>
            <w:hideMark/>
          </w:tcPr>
          <w:p w14:paraId="10C8B960" w14:textId="46A07FC1" w:rsidR="00972F07" w:rsidRPr="00F92239" w:rsidRDefault="00694A1F" w:rsidP="00344007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64E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wai, et al., 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1417" w:type="dxa"/>
            <w:hideMark/>
          </w:tcPr>
          <w:p w14:paraId="7F7C607A" w14:textId="06642B9F" w:rsidR="00972F07" w:rsidRPr="00F92239" w:rsidRDefault="00694A1F" w:rsidP="00344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72F07" w:rsidRPr="00F92239">
              <w:rPr>
                <w:rFonts w:ascii="Times New Roman" w:hAnsi="Times New Roman" w:cs="Times New Roman"/>
                <w:sz w:val="24"/>
                <w:szCs w:val="24"/>
              </w:rPr>
              <w:t>/4</w:t>
            </w:r>
          </w:p>
        </w:tc>
        <w:tc>
          <w:tcPr>
            <w:tcW w:w="1843" w:type="dxa"/>
            <w:hideMark/>
          </w:tcPr>
          <w:p w14:paraId="618E28E5" w14:textId="0E9DA149" w:rsidR="00972F07" w:rsidRPr="00F92239" w:rsidRDefault="00694A1F" w:rsidP="00344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972F07" w:rsidRPr="00F92239">
              <w:rPr>
                <w:rFonts w:ascii="Times New Roman" w:hAnsi="Times New Roman" w:cs="Times New Roman"/>
                <w:sz w:val="24"/>
                <w:szCs w:val="24"/>
              </w:rPr>
              <w:t>/2</w:t>
            </w:r>
          </w:p>
        </w:tc>
        <w:tc>
          <w:tcPr>
            <w:tcW w:w="1417" w:type="dxa"/>
            <w:hideMark/>
          </w:tcPr>
          <w:p w14:paraId="25C3CDB5" w14:textId="7278F06E" w:rsidR="00972F07" w:rsidRPr="00F92239" w:rsidRDefault="00694A1F" w:rsidP="00344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72F07" w:rsidRPr="00F92239">
              <w:rPr>
                <w:rFonts w:ascii="Times New Roman" w:hAnsi="Times New Roman" w:cs="Times New Roman"/>
                <w:sz w:val="24"/>
                <w:szCs w:val="24"/>
              </w:rPr>
              <w:t>/3</w:t>
            </w:r>
          </w:p>
        </w:tc>
        <w:tc>
          <w:tcPr>
            <w:tcW w:w="1417" w:type="dxa"/>
            <w:hideMark/>
          </w:tcPr>
          <w:p w14:paraId="63B75D89" w14:textId="6DDDC555" w:rsidR="00972F07" w:rsidRPr="00F92239" w:rsidRDefault="00694A1F" w:rsidP="003440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72F07" w:rsidRPr="00F92239">
              <w:rPr>
                <w:rFonts w:ascii="Times New Roman" w:hAnsi="Times New Roman" w:cs="Times New Roman"/>
                <w:sz w:val="24"/>
                <w:szCs w:val="24"/>
              </w:rPr>
              <w:t>/9</w:t>
            </w:r>
          </w:p>
        </w:tc>
      </w:tr>
    </w:tbl>
    <w:p w14:paraId="1FEA8468" w14:textId="77777777" w:rsidR="00366222" w:rsidRDefault="00366222" w:rsidP="00625102">
      <w:pPr>
        <w:pStyle w:val="NormalWeb"/>
        <w:spacing w:before="0" w:beforeAutospacing="0" w:after="0" w:afterAutospacing="0"/>
        <w:jc w:val="both"/>
      </w:pPr>
    </w:p>
    <w:p w14:paraId="75284145" w14:textId="245CF83E" w:rsidR="0033661C" w:rsidRPr="0033661C" w:rsidRDefault="0033661C" w:rsidP="0033661C">
      <w:pPr>
        <w:pStyle w:val="NormalWeb"/>
        <w:spacing w:before="0" w:beforeAutospacing="0" w:after="0" w:afterAutospacing="0"/>
        <w:jc w:val="center"/>
        <w:rPr>
          <w:b/>
          <w:bCs/>
        </w:rPr>
      </w:pPr>
      <w:r w:rsidRPr="0033661C">
        <w:rPr>
          <w:b/>
          <w:bCs/>
        </w:rPr>
        <w:t>B</w:t>
      </w:r>
    </w:p>
    <w:p w14:paraId="70363441" w14:textId="77777777" w:rsidR="0033661C" w:rsidRPr="00F92239" w:rsidRDefault="0033661C" w:rsidP="00625102">
      <w:pPr>
        <w:pStyle w:val="NormalWeb"/>
        <w:spacing w:before="0" w:beforeAutospacing="0" w:after="0" w:afterAutospacing="0"/>
        <w:jc w:val="both"/>
      </w:pPr>
    </w:p>
    <w:p w14:paraId="4A8E5325" w14:textId="6D3E8DE3" w:rsidR="00240B85" w:rsidRPr="00F92239" w:rsidRDefault="00BA61B7" w:rsidP="00625102">
      <w:pPr>
        <w:pStyle w:val="NormalWeb"/>
        <w:spacing w:before="0" w:beforeAutospacing="0" w:after="0" w:afterAutospacing="0"/>
        <w:jc w:val="both"/>
        <w:rPr>
          <w:lang w:bidi="ta-IN"/>
        </w:rPr>
      </w:pPr>
      <w:r w:rsidRPr="00F92239">
        <w:rPr>
          <w:b/>
        </w:rPr>
        <w:t xml:space="preserve">Figure </w:t>
      </w:r>
      <w:r w:rsidR="00AD4109" w:rsidRPr="00F92239">
        <w:rPr>
          <w:b/>
        </w:rPr>
        <w:t>s</w:t>
      </w:r>
      <w:r w:rsidRPr="00F92239">
        <w:rPr>
          <w:b/>
        </w:rPr>
        <w:t xml:space="preserve">1. </w:t>
      </w:r>
      <w:r w:rsidRPr="00F92239">
        <w:t xml:space="preserve">Results of the risk of bias assessment of the included studies using the </w:t>
      </w:r>
      <w:r w:rsidRPr="00F92239">
        <w:rPr>
          <w:lang w:bidi="ta-IN"/>
        </w:rPr>
        <w:t>revised Cochrane risk-of-bias 2 tool</w:t>
      </w:r>
      <w:r w:rsidR="00B74C85" w:rsidRPr="00F92239">
        <w:rPr>
          <w:lang w:bidi="ta-IN"/>
        </w:rPr>
        <w:t xml:space="preserve"> (A)</w:t>
      </w:r>
      <w:r w:rsidR="00366222" w:rsidRPr="00F92239">
        <w:rPr>
          <w:lang w:bidi="ta-IN"/>
        </w:rPr>
        <w:t xml:space="preserve"> </w:t>
      </w:r>
      <w:r w:rsidR="00B86CFD" w:rsidRPr="00F92239">
        <w:rPr>
          <w:lang w:bidi="ta-IN"/>
        </w:rPr>
        <w:t xml:space="preserve">and </w:t>
      </w:r>
      <w:r w:rsidR="00B86CFD" w:rsidRPr="00F92239">
        <w:t>Newcastle-Ottawa scale (</w:t>
      </w:r>
      <w:r w:rsidR="00034822">
        <w:t>B</w:t>
      </w:r>
      <w:r w:rsidR="00B86CFD" w:rsidRPr="00F92239">
        <w:t>)</w:t>
      </w:r>
      <w:r w:rsidRPr="00F92239">
        <w:rPr>
          <w:lang w:bidi="ta-IN"/>
        </w:rPr>
        <w:t>.</w:t>
      </w:r>
      <w:r w:rsidR="00240B85" w:rsidRPr="00F92239">
        <w:rPr>
          <w:lang w:bidi="ta-IN"/>
        </w:rPr>
        <w:br w:type="page"/>
      </w:r>
    </w:p>
    <w:p w14:paraId="1FEA846A" w14:textId="0C69DB9A" w:rsidR="00E6653F" w:rsidRPr="00F92239" w:rsidRDefault="00914146" w:rsidP="00625102">
      <w:pPr>
        <w:pStyle w:val="NormalWeb"/>
        <w:spacing w:before="0" w:beforeAutospacing="0" w:after="0" w:afterAutospacing="0"/>
        <w:jc w:val="center"/>
        <w:rPr>
          <w:b/>
        </w:rPr>
      </w:pPr>
      <w:r>
        <w:rPr>
          <w:noProof/>
        </w:rPr>
        <w:lastRenderedPageBreak/>
        <w:drawing>
          <wp:inline distT="0" distB="0" distL="0" distR="0" wp14:anchorId="08F1A989" wp14:editId="74B0D48B">
            <wp:extent cx="5943600" cy="1317625"/>
            <wp:effectExtent l="0" t="0" r="0" b="0"/>
            <wp:docPr id="21318894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A846B" w14:textId="77777777" w:rsidR="00E6653F" w:rsidRPr="00F92239" w:rsidRDefault="00E6653F" w:rsidP="00625102">
      <w:pPr>
        <w:pStyle w:val="NormalWeb"/>
        <w:spacing w:before="0" w:beforeAutospacing="0" w:after="0" w:afterAutospacing="0"/>
        <w:jc w:val="both"/>
        <w:rPr>
          <w:b/>
        </w:rPr>
      </w:pPr>
    </w:p>
    <w:p w14:paraId="1FEA846C" w14:textId="08D2E7E3" w:rsidR="00E6653F" w:rsidRPr="00F92239" w:rsidRDefault="00E6653F" w:rsidP="00625102">
      <w:pPr>
        <w:pStyle w:val="NormalWeb"/>
        <w:spacing w:before="0" w:beforeAutospacing="0" w:after="0" w:afterAutospacing="0"/>
        <w:jc w:val="both"/>
        <w:rPr>
          <w:lang w:bidi="ta-IN"/>
        </w:rPr>
      </w:pPr>
      <w:r w:rsidRPr="00F92239">
        <w:rPr>
          <w:b/>
        </w:rPr>
        <w:t xml:space="preserve">Figure </w:t>
      </w:r>
      <w:r w:rsidR="00AD4109" w:rsidRPr="00F92239">
        <w:rPr>
          <w:b/>
        </w:rPr>
        <w:t>s</w:t>
      </w:r>
      <w:r w:rsidR="00145F6A">
        <w:rPr>
          <w:b/>
        </w:rPr>
        <w:t>2</w:t>
      </w:r>
      <w:r w:rsidRPr="00F92239">
        <w:rPr>
          <w:b/>
        </w:rPr>
        <w:t xml:space="preserve">. </w:t>
      </w:r>
      <w:r w:rsidRPr="00F92239">
        <w:t xml:space="preserve">Effect of </w:t>
      </w:r>
      <w:proofErr w:type="spellStart"/>
      <w:r w:rsidR="00344007" w:rsidRPr="00F92239">
        <w:t>vonoprazan</w:t>
      </w:r>
      <w:proofErr w:type="spellEnd"/>
      <w:r w:rsidRPr="00F92239">
        <w:t xml:space="preserve"> </w:t>
      </w:r>
      <w:r w:rsidR="00145F6A">
        <w:t xml:space="preserve">as compared to lansoprazole </w:t>
      </w:r>
      <w:r w:rsidR="00824538">
        <w:t>in causing</w:t>
      </w:r>
      <w:r w:rsidR="00145F6A">
        <w:t xml:space="preserve"> </w:t>
      </w:r>
      <w:r w:rsidR="00646196">
        <w:t>ulcer recurrence</w:t>
      </w:r>
      <w:r w:rsidR="006867CC">
        <w:t xml:space="preserve"> </w:t>
      </w:r>
      <w:r w:rsidR="0047329D">
        <w:t>(</w:t>
      </w:r>
      <w:r w:rsidR="00824538">
        <w:t>t</w:t>
      </w:r>
      <w:r w:rsidR="0047329D">
        <w:t>he suffices ‘</w:t>
      </w:r>
      <w:r w:rsidR="00914146">
        <w:t>a</w:t>
      </w:r>
      <w:r w:rsidR="0047329D">
        <w:t xml:space="preserve">’ and ‘b’ after the publication year denote </w:t>
      </w:r>
      <w:proofErr w:type="spellStart"/>
      <w:r w:rsidR="0047329D">
        <w:t>vonoprazan</w:t>
      </w:r>
      <w:proofErr w:type="spellEnd"/>
      <w:r w:rsidR="0047329D">
        <w:t xml:space="preserve"> dose of 10 and 20 mg, respectively).</w:t>
      </w:r>
    </w:p>
    <w:p w14:paraId="1FEA846E" w14:textId="77777777" w:rsidR="00FE3E04" w:rsidRPr="00F92239" w:rsidRDefault="00FE3E04" w:rsidP="00625102">
      <w:pPr>
        <w:pStyle w:val="NormalWeb"/>
        <w:spacing w:before="0" w:beforeAutospacing="0" w:after="0" w:afterAutospacing="0"/>
        <w:jc w:val="both"/>
        <w:rPr>
          <w:lang w:bidi="ta-IN"/>
        </w:rPr>
      </w:pPr>
    </w:p>
    <w:p w14:paraId="1FEA8470" w14:textId="1A2EA0FB" w:rsidR="008D365E" w:rsidRPr="00F92239" w:rsidRDefault="00B0061F" w:rsidP="00203358">
      <w:pPr>
        <w:pStyle w:val="NormalWeb"/>
        <w:spacing w:before="0" w:beforeAutospacing="0" w:after="0" w:afterAutospacing="0"/>
        <w:jc w:val="center"/>
        <w:rPr>
          <w:b/>
        </w:rPr>
      </w:pPr>
      <w:r>
        <w:rPr>
          <w:noProof/>
        </w:rPr>
        <w:drawing>
          <wp:inline distT="0" distB="0" distL="0" distR="0" wp14:anchorId="6560B346" wp14:editId="125B670D">
            <wp:extent cx="5943600" cy="1317625"/>
            <wp:effectExtent l="0" t="0" r="0" b="0"/>
            <wp:docPr id="181596912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EA8471" w14:textId="77777777" w:rsidR="00FE3E04" w:rsidRPr="00F92239" w:rsidRDefault="00FE3E04" w:rsidP="008D365E">
      <w:pPr>
        <w:pStyle w:val="NormalWeb"/>
        <w:spacing w:before="0" w:beforeAutospacing="0" w:after="0" w:afterAutospacing="0"/>
        <w:jc w:val="both"/>
        <w:rPr>
          <w:lang w:bidi="ta-IN"/>
        </w:rPr>
      </w:pPr>
    </w:p>
    <w:p w14:paraId="2C89163A" w14:textId="42B3D208" w:rsidR="00B0061F" w:rsidRPr="00F92239" w:rsidRDefault="00B0061F" w:rsidP="00B0061F">
      <w:pPr>
        <w:pStyle w:val="NormalWeb"/>
        <w:spacing w:before="0" w:beforeAutospacing="0" w:after="0" w:afterAutospacing="0"/>
        <w:jc w:val="both"/>
        <w:rPr>
          <w:lang w:bidi="ta-IN"/>
        </w:rPr>
      </w:pPr>
      <w:r w:rsidRPr="00F92239">
        <w:rPr>
          <w:b/>
        </w:rPr>
        <w:t>Figure s</w:t>
      </w:r>
      <w:r>
        <w:rPr>
          <w:b/>
        </w:rPr>
        <w:t>3</w:t>
      </w:r>
      <w:r w:rsidRPr="00F92239">
        <w:rPr>
          <w:b/>
        </w:rPr>
        <w:t xml:space="preserve">. </w:t>
      </w:r>
      <w:r w:rsidRPr="00F92239">
        <w:t xml:space="preserve">Effect of </w:t>
      </w:r>
      <w:proofErr w:type="spellStart"/>
      <w:r w:rsidRPr="00F92239">
        <w:t>vonoprazan</w:t>
      </w:r>
      <w:proofErr w:type="spellEnd"/>
      <w:r w:rsidRPr="00F92239">
        <w:t xml:space="preserve"> </w:t>
      </w:r>
      <w:r>
        <w:t xml:space="preserve">as compared to lansoprazole in causing gastrointestinal (gastric/duodenal) bleeding (the suffices ‘a’ and ‘b’ after the publication year denote </w:t>
      </w:r>
      <w:proofErr w:type="spellStart"/>
      <w:r>
        <w:t>vonoprazan</w:t>
      </w:r>
      <w:proofErr w:type="spellEnd"/>
      <w:r>
        <w:t xml:space="preserve"> dose of 10 and 20 mg, respectively).</w:t>
      </w:r>
      <w:r w:rsidR="004F5861">
        <w:t xml:space="preserve"> For the study Kawai, et al., 2018, the event rate in the </w:t>
      </w:r>
      <w:proofErr w:type="spellStart"/>
      <w:r w:rsidR="004F5861">
        <w:t>vonoprazan</w:t>
      </w:r>
      <w:proofErr w:type="spellEnd"/>
      <w:r w:rsidR="004F5861">
        <w:t xml:space="preserve"> arm was approximated to 1</w:t>
      </w:r>
      <w:r w:rsidR="008F1673">
        <w:t xml:space="preserve"> for calculation.</w:t>
      </w:r>
    </w:p>
    <w:p w14:paraId="2A2A057D" w14:textId="77777777" w:rsidR="008F1673" w:rsidRDefault="008F1673" w:rsidP="00B0061F">
      <w:pPr>
        <w:pStyle w:val="NormalWeb"/>
        <w:spacing w:before="0" w:beforeAutospacing="0" w:after="0" w:afterAutospacing="0"/>
        <w:jc w:val="both"/>
        <w:rPr>
          <w:lang w:bidi="ta-IN"/>
        </w:rPr>
      </w:pPr>
    </w:p>
    <w:p w14:paraId="555C8283" w14:textId="01478980" w:rsidR="008F1673" w:rsidRDefault="008F1673" w:rsidP="00B0061F">
      <w:pPr>
        <w:pStyle w:val="NormalWeb"/>
        <w:spacing w:before="0" w:beforeAutospacing="0" w:after="0" w:afterAutospacing="0"/>
        <w:jc w:val="both"/>
        <w:rPr>
          <w:lang w:bidi="ta-IN"/>
        </w:rPr>
      </w:pPr>
      <w:r>
        <w:rPr>
          <w:noProof/>
        </w:rPr>
        <w:drawing>
          <wp:inline distT="0" distB="0" distL="0" distR="0" wp14:anchorId="4AF0946C" wp14:editId="0586104F">
            <wp:extent cx="5943600" cy="1113155"/>
            <wp:effectExtent l="0" t="0" r="0" b="0"/>
            <wp:docPr id="17910580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13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AB95D" w14:textId="77777777" w:rsidR="00E44DE3" w:rsidRDefault="00E44DE3" w:rsidP="00B0061F">
      <w:pPr>
        <w:pStyle w:val="NormalWeb"/>
        <w:spacing w:before="0" w:beforeAutospacing="0" w:after="0" w:afterAutospacing="0"/>
        <w:jc w:val="both"/>
        <w:rPr>
          <w:lang w:bidi="ta-IN"/>
        </w:rPr>
      </w:pPr>
    </w:p>
    <w:p w14:paraId="3F670ED2" w14:textId="6D99D828" w:rsidR="008F1673" w:rsidRDefault="008F1673" w:rsidP="008F1673">
      <w:pPr>
        <w:pStyle w:val="NormalWeb"/>
        <w:spacing w:before="0" w:beforeAutospacing="0" w:after="0" w:afterAutospacing="0"/>
        <w:jc w:val="both"/>
      </w:pPr>
      <w:r w:rsidRPr="00F92239">
        <w:rPr>
          <w:b/>
        </w:rPr>
        <w:t>Figure s</w:t>
      </w:r>
      <w:r w:rsidR="00F641DA">
        <w:rPr>
          <w:b/>
        </w:rPr>
        <w:t>4</w:t>
      </w:r>
      <w:r w:rsidRPr="00F92239">
        <w:rPr>
          <w:b/>
        </w:rPr>
        <w:t xml:space="preserve">. </w:t>
      </w:r>
      <w:r w:rsidRPr="00F92239">
        <w:t xml:space="preserve">Effect of </w:t>
      </w:r>
      <w:proofErr w:type="spellStart"/>
      <w:r w:rsidRPr="00F92239">
        <w:t>vonoprazan</w:t>
      </w:r>
      <w:proofErr w:type="spellEnd"/>
      <w:r w:rsidRPr="00F92239">
        <w:t xml:space="preserve"> </w:t>
      </w:r>
      <w:r>
        <w:t xml:space="preserve">as compared to lansoprazole on serum gastrin level (the suffices ‘a’ and ‘b’ after the publication year denote </w:t>
      </w:r>
      <w:proofErr w:type="spellStart"/>
      <w:r>
        <w:t>vonoprazan</w:t>
      </w:r>
      <w:proofErr w:type="spellEnd"/>
      <w:r>
        <w:t xml:space="preserve"> dose of 10 and 20 mg, respectively).</w:t>
      </w:r>
    </w:p>
    <w:p w14:paraId="1556EA53" w14:textId="77777777" w:rsidR="00F641DA" w:rsidRDefault="00F641DA" w:rsidP="008F1673">
      <w:pPr>
        <w:pStyle w:val="NormalWeb"/>
        <w:spacing w:before="0" w:beforeAutospacing="0" w:after="0" w:afterAutospacing="0"/>
        <w:jc w:val="both"/>
      </w:pPr>
    </w:p>
    <w:p w14:paraId="19A07BCE" w14:textId="13562EBE" w:rsidR="00F641DA" w:rsidRDefault="00F641DA" w:rsidP="008F1673">
      <w:pPr>
        <w:pStyle w:val="NormalWeb"/>
        <w:spacing w:before="0" w:beforeAutospacing="0" w:after="0" w:afterAutospacing="0"/>
        <w:jc w:val="both"/>
        <w:rPr>
          <w:lang w:bidi="ta-IN"/>
        </w:rPr>
      </w:pPr>
      <w:r>
        <w:rPr>
          <w:noProof/>
        </w:rPr>
        <w:drawing>
          <wp:inline distT="0" distB="0" distL="0" distR="0" wp14:anchorId="21DF25DF" wp14:editId="3F1F062F">
            <wp:extent cx="5943600" cy="1135380"/>
            <wp:effectExtent l="0" t="0" r="0" b="7620"/>
            <wp:docPr id="181322536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3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D71CD" w14:textId="77777777" w:rsidR="00F641DA" w:rsidRDefault="00F641DA" w:rsidP="008F1673">
      <w:pPr>
        <w:pStyle w:val="NormalWeb"/>
        <w:spacing w:before="0" w:beforeAutospacing="0" w:after="0" w:afterAutospacing="0"/>
        <w:jc w:val="both"/>
        <w:rPr>
          <w:lang w:bidi="ta-IN"/>
        </w:rPr>
      </w:pPr>
    </w:p>
    <w:p w14:paraId="46A70435" w14:textId="75F55D02" w:rsidR="00D76DC0" w:rsidRDefault="00F641DA" w:rsidP="00F641DA">
      <w:pPr>
        <w:pStyle w:val="NormalWeb"/>
        <w:spacing w:before="0" w:beforeAutospacing="0" w:after="0" w:afterAutospacing="0"/>
        <w:jc w:val="both"/>
      </w:pPr>
      <w:r w:rsidRPr="00F92239">
        <w:rPr>
          <w:b/>
        </w:rPr>
        <w:t>Figure s</w:t>
      </w:r>
      <w:r w:rsidR="00D76DC0">
        <w:rPr>
          <w:b/>
        </w:rPr>
        <w:t>5</w:t>
      </w:r>
      <w:r w:rsidRPr="00F92239">
        <w:rPr>
          <w:b/>
        </w:rPr>
        <w:t xml:space="preserve">. </w:t>
      </w:r>
      <w:r w:rsidRPr="00F92239">
        <w:t xml:space="preserve">Effect of </w:t>
      </w:r>
      <w:proofErr w:type="spellStart"/>
      <w:r w:rsidRPr="00F92239">
        <w:t>vonoprazan</w:t>
      </w:r>
      <w:proofErr w:type="spellEnd"/>
      <w:r w:rsidRPr="00F92239">
        <w:t xml:space="preserve"> </w:t>
      </w:r>
      <w:r>
        <w:t xml:space="preserve">as compared to lansoprazole on serum pepsinogen I level (the suffices ‘a’ and ‘b’ after the publication year denote </w:t>
      </w:r>
      <w:proofErr w:type="spellStart"/>
      <w:r>
        <w:t>vonoprazan</w:t>
      </w:r>
      <w:proofErr w:type="spellEnd"/>
      <w:r>
        <w:t xml:space="preserve"> dose of 10 and 20 mg, respectively).</w:t>
      </w:r>
      <w:r w:rsidR="00D76DC0">
        <w:br w:type="page"/>
      </w:r>
    </w:p>
    <w:p w14:paraId="1EDA0D50" w14:textId="14E9A3F3" w:rsidR="00F641DA" w:rsidRDefault="00D76DC0" w:rsidP="00F641DA">
      <w:pPr>
        <w:pStyle w:val="NormalWeb"/>
        <w:spacing w:before="0" w:beforeAutospacing="0" w:after="0" w:afterAutospacing="0"/>
        <w:jc w:val="both"/>
      </w:pPr>
      <w:r>
        <w:rPr>
          <w:noProof/>
        </w:rPr>
        <w:lastRenderedPageBreak/>
        <w:drawing>
          <wp:inline distT="0" distB="0" distL="0" distR="0" wp14:anchorId="39AD6F22" wp14:editId="4093D1DB">
            <wp:extent cx="5943600" cy="1163320"/>
            <wp:effectExtent l="0" t="0" r="0" b="0"/>
            <wp:docPr id="3522075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6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AB74A7" w14:textId="77777777" w:rsidR="00F641DA" w:rsidRPr="00F92239" w:rsidRDefault="00F641DA" w:rsidP="008F1673">
      <w:pPr>
        <w:pStyle w:val="NormalWeb"/>
        <w:spacing w:before="0" w:beforeAutospacing="0" w:after="0" w:afterAutospacing="0"/>
        <w:jc w:val="both"/>
        <w:rPr>
          <w:lang w:bidi="ta-IN"/>
        </w:rPr>
      </w:pPr>
    </w:p>
    <w:p w14:paraId="647E0C6F" w14:textId="77777777" w:rsidR="00D76DC0" w:rsidRDefault="00D76DC0" w:rsidP="00D76DC0">
      <w:pPr>
        <w:pStyle w:val="NormalWeb"/>
        <w:spacing w:before="0" w:beforeAutospacing="0" w:after="0" w:afterAutospacing="0"/>
        <w:jc w:val="both"/>
      </w:pPr>
      <w:r w:rsidRPr="00F92239">
        <w:rPr>
          <w:b/>
        </w:rPr>
        <w:t>Figure s</w:t>
      </w:r>
      <w:r>
        <w:rPr>
          <w:b/>
        </w:rPr>
        <w:t>6</w:t>
      </w:r>
      <w:r w:rsidRPr="00F92239">
        <w:rPr>
          <w:b/>
        </w:rPr>
        <w:t xml:space="preserve">. </w:t>
      </w:r>
      <w:r w:rsidRPr="00F92239">
        <w:t xml:space="preserve">Effect of </w:t>
      </w:r>
      <w:proofErr w:type="spellStart"/>
      <w:r w:rsidRPr="00F92239">
        <w:t>vonoprazan</w:t>
      </w:r>
      <w:proofErr w:type="spellEnd"/>
      <w:r w:rsidRPr="00F92239">
        <w:t xml:space="preserve"> </w:t>
      </w:r>
      <w:r>
        <w:t xml:space="preserve">as compared to lansoprazole on serum pepsinogen II level (the suffices ‘a’ and ‘b’ after the publication year denote </w:t>
      </w:r>
      <w:proofErr w:type="spellStart"/>
      <w:r>
        <w:t>vonoprazan</w:t>
      </w:r>
      <w:proofErr w:type="spellEnd"/>
      <w:r>
        <w:t xml:space="preserve"> dose of 10 and 20 mg, respectively).</w:t>
      </w:r>
    </w:p>
    <w:p w14:paraId="41E753B1" w14:textId="77777777" w:rsidR="00D76DC0" w:rsidRDefault="00D76DC0" w:rsidP="00D76DC0">
      <w:pPr>
        <w:pStyle w:val="NormalWeb"/>
        <w:spacing w:before="0" w:beforeAutospacing="0" w:after="0" w:afterAutospacing="0"/>
        <w:jc w:val="both"/>
      </w:pPr>
    </w:p>
    <w:p w14:paraId="60FE052E" w14:textId="6024A2C3" w:rsidR="00D76DC0" w:rsidRDefault="00D76DC0" w:rsidP="00D76DC0">
      <w:pPr>
        <w:pStyle w:val="NormalWeb"/>
        <w:spacing w:before="0" w:beforeAutospacing="0" w:after="0" w:afterAutospacing="0"/>
        <w:jc w:val="both"/>
      </w:pPr>
      <w:r>
        <w:rPr>
          <w:noProof/>
        </w:rPr>
        <w:drawing>
          <wp:inline distT="0" distB="0" distL="0" distR="0" wp14:anchorId="521B16D8" wp14:editId="028ACD08">
            <wp:extent cx="5943600" cy="1317625"/>
            <wp:effectExtent l="0" t="0" r="0" b="0"/>
            <wp:docPr id="78709080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264664" w14:textId="77777777" w:rsidR="008F1673" w:rsidRDefault="008F1673" w:rsidP="00B0061F">
      <w:pPr>
        <w:pStyle w:val="NormalWeb"/>
        <w:spacing w:before="0" w:beforeAutospacing="0" w:after="0" w:afterAutospacing="0"/>
        <w:jc w:val="both"/>
        <w:rPr>
          <w:lang w:bidi="ta-IN"/>
        </w:rPr>
      </w:pPr>
    </w:p>
    <w:p w14:paraId="04B6B5E6" w14:textId="7B0F3B15" w:rsidR="00D76DC0" w:rsidRDefault="00D76DC0" w:rsidP="00D76DC0">
      <w:pPr>
        <w:pStyle w:val="NormalWeb"/>
        <w:spacing w:before="0" w:beforeAutospacing="0" w:after="0" w:afterAutospacing="0"/>
        <w:jc w:val="both"/>
      </w:pPr>
      <w:r w:rsidRPr="00F92239">
        <w:rPr>
          <w:b/>
        </w:rPr>
        <w:t>Figure s</w:t>
      </w:r>
      <w:r>
        <w:rPr>
          <w:b/>
        </w:rPr>
        <w:t>7</w:t>
      </w:r>
      <w:r w:rsidRPr="00F92239">
        <w:rPr>
          <w:b/>
        </w:rPr>
        <w:t xml:space="preserve">. </w:t>
      </w:r>
      <w:r w:rsidRPr="00F92239">
        <w:t xml:space="preserve">Effect of </w:t>
      </w:r>
      <w:proofErr w:type="spellStart"/>
      <w:r w:rsidRPr="00F92239">
        <w:t>vonoprazan</w:t>
      </w:r>
      <w:proofErr w:type="spellEnd"/>
      <w:r w:rsidRPr="00F92239">
        <w:t xml:space="preserve"> </w:t>
      </w:r>
      <w:r>
        <w:t xml:space="preserve">as compared to lansoprazole in causing any adverse event (the suffices ‘a’ and ‘b’ after the publication year denote </w:t>
      </w:r>
      <w:proofErr w:type="spellStart"/>
      <w:r>
        <w:t>vonoprazan</w:t>
      </w:r>
      <w:proofErr w:type="spellEnd"/>
      <w:r>
        <w:t xml:space="preserve"> dose of 10 and 20 mg, respectively).</w:t>
      </w:r>
    </w:p>
    <w:p w14:paraId="393773AD" w14:textId="77777777" w:rsidR="00D76DC0" w:rsidRDefault="00D76DC0" w:rsidP="00D76DC0">
      <w:pPr>
        <w:pStyle w:val="NormalWeb"/>
        <w:spacing w:before="0" w:beforeAutospacing="0" w:after="0" w:afterAutospacing="0"/>
        <w:jc w:val="both"/>
      </w:pPr>
    </w:p>
    <w:p w14:paraId="630E8ABD" w14:textId="39F4DBE7" w:rsidR="00D76DC0" w:rsidRPr="00F92239" w:rsidRDefault="006D1588" w:rsidP="00D76DC0">
      <w:pPr>
        <w:pStyle w:val="NormalWeb"/>
        <w:spacing w:before="0" w:beforeAutospacing="0" w:after="0" w:afterAutospacing="0"/>
        <w:jc w:val="both"/>
        <w:rPr>
          <w:lang w:bidi="ta-IN"/>
        </w:rPr>
      </w:pPr>
      <w:r>
        <w:rPr>
          <w:noProof/>
        </w:rPr>
        <w:drawing>
          <wp:inline distT="0" distB="0" distL="0" distR="0" wp14:anchorId="3741D493" wp14:editId="02D14D20">
            <wp:extent cx="5943600" cy="1317625"/>
            <wp:effectExtent l="0" t="0" r="0" b="0"/>
            <wp:docPr id="186161204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1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C18CC" w14:textId="77777777" w:rsidR="006D1588" w:rsidRDefault="006D1588" w:rsidP="006D1588">
      <w:pPr>
        <w:pStyle w:val="NormalWeb"/>
        <w:spacing w:before="0" w:beforeAutospacing="0" w:after="0" w:afterAutospacing="0"/>
        <w:jc w:val="both"/>
        <w:rPr>
          <w:b/>
        </w:rPr>
      </w:pPr>
    </w:p>
    <w:p w14:paraId="7889F324" w14:textId="2856583E" w:rsidR="006D1588" w:rsidRDefault="006D1588" w:rsidP="006D1588">
      <w:pPr>
        <w:pStyle w:val="NormalWeb"/>
        <w:spacing w:before="0" w:beforeAutospacing="0" w:after="0" w:afterAutospacing="0"/>
        <w:jc w:val="both"/>
      </w:pPr>
      <w:r w:rsidRPr="00F92239">
        <w:rPr>
          <w:b/>
        </w:rPr>
        <w:t>Figure s</w:t>
      </w:r>
      <w:r>
        <w:rPr>
          <w:b/>
        </w:rPr>
        <w:t>8</w:t>
      </w:r>
      <w:r w:rsidRPr="00F92239">
        <w:rPr>
          <w:b/>
        </w:rPr>
        <w:t xml:space="preserve">. </w:t>
      </w:r>
      <w:r w:rsidRPr="00F92239">
        <w:t xml:space="preserve">Effect of </w:t>
      </w:r>
      <w:proofErr w:type="spellStart"/>
      <w:r w:rsidRPr="00F92239">
        <w:t>vonoprazan</w:t>
      </w:r>
      <w:proofErr w:type="spellEnd"/>
      <w:r w:rsidRPr="00F92239">
        <w:t xml:space="preserve"> </w:t>
      </w:r>
      <w:r>
        <w:t xml:space="preserve">as compared to lansoprazole in causing serious adverse event (the suffices ‘a’ and ‘b’ after the publication year denote </w:t>
      </w:r>
      <w:proofErr w:type="spellStart"/>
      <w:r>
        <w:t>vonoprazan</w:t>
      </w:r>
      <w:proofErr w:type="spellEnd"/>
      <w:r>
        <w:t xml:space="preserve"> dose of 10 and 20 mg, respectively).</w:t>
      </w:r>
    </w:p>
    <w:p w14:paraId="547AA181" w14:textId="77777777" w:rsidR="00741330" w:rsidRDefault="00741330" w:rsidP="006D1588">
      <w:pPr>
        <w:pStyle w:val="NormalWeb"/>
        <w:spacing w:before="0" w:beforeAutospacing="0" w:after="0" w:afterAutospacing="0"/>
        <w:jc w:val="both"/>
      </w:pPr>
    </w:p>
    <w:p w14:paraId="3B500D5A" w14:textId="062EC308" w:rsidR="00741330" w:rsidRDefault="00741330" w:rsidP="00741330">
      <w:pPr>
        <w:pStyle w:val="NormalWeb"/>
        <w:spacing w:before="0" w:beforeAutospacing="0" w:after="0" w:afterAutospacing="0"/>
        <w:jc w:val="center"/>
      </w:pPr>
      <w:r w:rsidRPr="00741330">
        <w:rPr>
          <w:noProof/>
        </w:rPr>
        <w:drawing>
          <wp:inline distT="0" distB="0" distL="0" distR="0" wp14:anchorId="3A22AC92" wp14:editId="4970688C">
            <wp:extent cx="4278024" cy="1428750"/>
            <wp:effectExtent l="0" t="0" r="8255" b="0"/>
            <wp:docPr id="7938388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689" cy="1436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BCBD4B" w14:textId="72427F2B" w:rsidR="00D76DC0" w:rsidRPr="00F92239" w:rsidRDefault="00741330" w:rsidP="00B0061F">
      <w:pPr>
        <w:pStyle w:val="NormalWeb"/>
        <w:spacing w:before="0" w:beforeAutospacing="0" w:after="0" w:afterAutospacing="0"/>
        <w:jc w:val="both"/>
      </w:pPr>
      <w:r w:rsidRPr="00F92239">
        <w:rPr>
          <w:b/>
        </w:rPr>
        <w:t>Figure s</w:t>
      </w:r>
      <w:r>
        <w:rPr>
          <w:b/>
        </w:rPr>
        <w:t>9</w:t>
      </w:r>
      <w:r w:rsidRPr="00F92239">
        <w:rPr>
          <w:b/>
        </w:rPr>
        <w:t xml:space="preserve">. </w:t>
      </w:r>
      <w:r w:rsidR="00A20167">
        <w:t xml:space="preserve">The overall proportion of adverse events with </w:t>
      </w:r>
      <w:proofErr w:type="spellStart"/>
      <w:r w:rsidR="00A20167">
        <w:t>vonoprazan</w:t>
      </w:r>
      <w:proofErr w:type="spellEnd"/>
      <w:r w:rsidR="00A20167">
        <w:t xml:space="preserve"> </w:t>
      </w:r>
      <w:r>
        <w:t xml:space="preserve">(the suffices ‘a’ and ‘b’ after the publication year denote </w:t>
      </w:r>
      <w:proofErr w:type="spellStart"/>
      <w:r>
        <w:t>vonoprazan</w:t>
      </w:r>
      <w:proofErr w:type="spellEnd"/>
      <w:r>
        <w:t xml:space="preserve"> dose of 10 and 20 mg, respectively).</w:t>
      </w:r>
    </w:p>
    <w:sectPr w:rsidR="00D76DC0" w:rsidRPr="00F92239" w:rsidSect="00BE6A3C">
      <w:footerReference w:type="default" r:id="rId17"/>
      <w:footerReference w:type="first" r:id="rId1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13D20" w14:textId="77777777" w:rsidR="00714E47" w:rsidRDefault="00714E47" w:rsidP="00BC1ADF">
      <w:pPr>
        <w:spacing w:after="0" w:line="240" w:lineRule="auto"/>
      </w:pPr>
      <w:r>
        <w:separator/>
      </w:r>
    </w:p>
  </w:endnote>
  <w:endnote w:type="continuationSeparator" w:id="0">
    <w:p w14:paraId="3C1502B5" w14:textId="77777777" w:rsidR="00714E47" w:rsidRDefault="00714E47" w:rsidP="00BC1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775070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A8533" w14:textId="77777777" w:rsidR="00FE20AD" w:rsidRDefault="00FE20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9F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EA8534" w14:textId="77777777" w:rsidR="00FE20AD" w:rsidRDefault="00FE20A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39112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EA8535" w14:textId="77777777" w:rsidR="00FE20AD" w:rsidRDefault="00FE20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709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FEA8536" w14:textId="77777777" w:rsidR="00FE20AD" w:rsidRDefault="00FE20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2BD0F" w14:textId="77777777" w:rsidR="00714E47" w:rsidRDefault="00714E47" w:rsidP="00BC1ADF">
      <w:pPr>
        <w:spacing w:after="0" w:line="240" w:lineRule="auto"/>
      </w:pPr>
      <w:r>
        <w:separator/>
      </w:r>
    </w:p>
  </w:footnote>
  <w:footnote w:type="continuationSeparator" w:id="0">
    <w:p w14:paraId="055F9EAE" w14:textId="77777777" w:rsidR="00714E47" w:rsidRDefault="00714E47" w:rsidP="00BC1A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37BFC"/>
    <w:multiLevelType w:val="multilevel"/>
    <w:tmpl w:val="8812B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D32039"/>
    <w:multiLevelType w:val="multilevel"/>
    <w:tmpl w:val="AEEC0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FD5386"/>
    <w:multiLevelType w:val="multilevel"/>
    <w:tmpl w:val="1D48A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99578E"/>
    <w:multiLevelType w:val="multilevel"/>
    <w:tmpl w:val="5D227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B041903"/>
    <w:multiLevelType w:val="multilevel"/>
    <w:tmpl w:val="7018B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DD8277C"/>
    <w:multiLevelType w:val="multilevel"/>
    <w:tmpl w:val="F69A2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855511"/>
    <w:multiLevelType w:val="multilevel"/>
    <w:tmpl w:val="627830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EB05B5"/>
    <w:multiLevelType w:val="multilevel"/>
    <w:tmpl w:val="61D6E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5957CDA"/>
    <w:multiLevelType w:val="multilevel"/>
    <w:tmpl w:val="3BC2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061852"/>
    <w:multiLevelType w:val="multilevel"/>
    <w:tmpl w:val="7EEA6C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AD914FB"/>
    <w:multiLevelType w:val="multilevel"/>
    <w:tmpl w:val="3D66C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B43744E"/>
    <w:multiLevelType w:val="multilevel"/>
    <w:tmpl w:val="42A28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BB33001"/>
    <w:multiLevelType w:val="multilevel"/>
    <w:tmpl w:val="81006E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CEA5026"/>
    <w:multiLevelType w:val="multilevel"/>
    <w:tmpl w:val="03F04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CEF0BC4"/>
    <w:multiLevelType w:val="multilevel"/>
    <w:tmpl w:val="FE5E1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C5365E"/>
    <w:multiLevelType w:val="multilevel"/>
    <w:tmpl w:val="F3F6D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752144F"/>
    <w:multiLevelType w:val="multilevel"/>
    <w:tmpl w:val="7C543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863792A"/>
    <w:multiLevelType w:val="multilevel"/>
    <w:tmpl w:val="10DC4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97B6F9C"/>
    <w:multiLevelType w:val="multilevel"/>
    <w:tmpl w:val="100AC9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AEF0FF8"/>
    <w:multiLevelType w:val="multilevel"/>
    <w:tmpl w:val="83640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FE20774"/>
    <w:multiLevelType w:val="multilevel"/>
    <w:tmpl w:val="32C28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2DB1D8E"/>
    <w:multiLevelType w:val="multilevel"/>
    <w:tmpl w:val="1E1458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3623789"/>
    <w:multiLevelType w:val="multilevel"/>
    <w:tmpl w:val="8F6E01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4732041"/>
    <w:multiLevelType w:val="multilevel"/>
    <w:tmpl w:val="1EA2B0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EE00AE"/>
    <w:multiLevelType w:val="multilevel"/>
    <w:tmpl w:val="70806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6F1584E"/>
    <w:multiLevelType w:val="multilevel"/>
    <w:tmpl w:val="C46E2B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90F77B7"/>
    <w:multiLevelType w:val="multilevel"/>
    <w:tmpl w:val="ECD41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9EE0212"/>
    <w:multiLevelType w:val="multilevel"/>
    <w:tmpl w:val="32625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C9E7E08"/>
    <w:multiLevelType w:val="multilevel"/>
    <w:tmpl w:val="9C1ED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03E20B8"/>
    <w:multiLevelType w:val="multilevel"/>
    <w:tmpl w:val="E342D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0AE6775"/>
    <w:multiLevelType w:val="multilevel"/>
    <w:tmpl w:val="6D663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7BF03AE"/>
    <w:multiLevelType w:val="multilevel"/>
    <w:tmpl w:val="9AEA8D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7E1275D"/>
    <w:multiLevelType w:val="multilevel"/>
    <w:tmpl w:val="B6BE0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860316E"/>
    <w:multiLevelType w:val="multilevel"/>
    <w:tmpl w:val="EABE2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B603249"/>
    <w:multiLevelType w:val="multilevel"/>
    <w:tmpl w:val="91F02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B730C3B"/>
    <w:multiLevelType w:val="multilevel"/>
    <w:tmpl w:val="A656DB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C67268C"/>
    <w:multiLevelType w:val="multilevel"/>
    <w:tmpl w:val="09846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F18731B"/>
    <w:multiLevelType w:val="multilevel"/>
    <w:tmpl w:val="5A247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1C045D0"/>
    <w:multiLevelType w:val="multilevel"/>
    <w:tmpl w:val="EFDA3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1D44CE1"/>
    <w:multiLevelType w:val="multilevel"/>
    <w:tmpl w:val="2BD87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B5456E0"/>
    <w:multiLevelType w:val="multilevel"/>
    <w:tmpl w:val="32900C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5842C75"/>
    <w:multiLevelType w:val="multilevel"/>
    <w:tmpl w:val="63D440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75ED5B8F"/>
    <w:multiLevelType w:val="multilevel"/>
    <w:tmpl w:val="9D3439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601553D"/>
    <w:multiLevelType w:val="multilevel"/>
    <w:tmpl w:val="AD901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68C2731"/>
    <w:multiLevelType w:val="multilevel"/>
    <w:tmpl w:val="952C31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6FE327A"/>
    <w:multiLevelType w:val="multilevel"/>
    <w:tmpl w:val="7B306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8675221"/>
    <w:multiLevelType w:val="multilevel"/>
    <w:tmpl w:val="08C019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92A03DF"/>
    <w:multiLevelType w:val="multilevel"/>
    <w:tmpl w:val="5C3A6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9417FF4"/>
    <w:multiLevelType w:val="multilevel"/>
    <w:tmpl w:val="19064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D6734ED"/>
    <w:multiLevelType w:val="multilevel"/>
    <w:tmpl w:val="5052EB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5819044">
    <w:abstractNumId w:val="16"/>
  </w:num>
  <w:num w:numId="2" w16cid:durableId="1540825170">
    <w:abstractNumId w:val="4"/>
  </w:num>
  <w:num w:numId="3" w16cid:durableId="1622806205">
    <w:abstractNumId w:val="21"/>
  </w:num>
  <w:num w:numId="4" w16cid:durableId="1583759666">
    <w:abstractNumId w:val="19"/>
  </w:num>
  <w:num w:numId="5" w16cid:durableId="2074423960">
    <w:abstractNumId w:val="6"/>
  </w:num>
  <w:num w:numId="6" w16cid:durableId="2118406342">
    <w:abstractNumId w:val="11"/>
  </w:num>
  <w:num w:numId="7" w16cid:durableId="311716731">
    <w:abstractNumId w:val="30"/>
  </w:num>
  <w:num w:numId="8" w16cid:durableId="235012953">
    <w:abstractNumId w:val="2"/>
  </w:num>
  <w:num w:numId="9" w16cid:durableId="488786425">
    <w:abstractNumId w:val="48"/>
  </w:num>
  <w:num w:numId="10" w16cid:durableId="998266401">
    <w:abstractNumId w:val="5"/>
  </w:num>
  <w:num w:numId="11" w16cid:durableId="1274098855">
    <w:abstractNumId w:val="13"/>
  </w:num>
  <w:num w:numId="12" w16cid:durableId="726341766">
    <w:abstractNumId w:val="32"/>
  </w:num>
  <w:num w:numId="13" w16cid:durableId="1799104988">
    <w:abstractNumId w:val="3"/>
  </w:num>
  <w:num w:numId="14" w16cid:durableId="1990819609">
    <w:abstractNumId w:val="20"/>
  </w:num>
  <w:num w:numId="15" w16cid:durableId="997147993">
    <w:abstractNumId w:val="15"/>
  </w:num>
  <w:num w:numId="16" w16cid:durableId="779110222">
    <w:abstractNumId w:val="34"/>
  </w:num>
  <w:num w:numId="17" w16cid:durableId="1926955542">
    <w:abstractNumId w:val="29"/>
  </w:num>
  <w:num w:numId="18" w16cid:durableId="125974450">
    <w:abstractNumId w:val="46"/>
  </w:num>
  <w:num w:numId="19" w16cid:durableId="538128647">
    <w:abstractNumId w:val="45"/>
  </w:num>
  <w:num w:numId="20" w16cid:durableId="52974271">
    <w:abstractNumId w:val="40"/>
  </w:num>
  <w:num w:numId="21" w16cid:durableId="501967453">
    <w:abstractNumId w:val="24"/>
  </w:num>
  <w:num w:numId="22" w16cid:durableId="1735659657">
    <w:abstractNumId w:val="0"/>
  </w:num>
  <w:num w:numId="23" w16cid:durableId="259067585">
    <w:abstractNumId w:val="39"/>
  </w:num>
  <w:num w:numId="24" w16cid:durableId="1641838866">
    <w:abstractNumId w:val="9"/>
  </w:num>
  <w:num w:numId="25" w16cid:durableId="2069376508">
    <w:abstractNumId w:val="37"/>
  </w:num>
  <w:num w:numId="26" w16cid:durableId="12387703">
    <w:abstractNumId w:val="27"/>
  </w:num>
  <w:num w:numId="27" w16cid:durableId="1449467539">
    <w:abstractNumId w:val="42"/>
  </w:num>
  <w:num w:numId="28" w16cid:durableId="1512066006">
    <w:abstractNumId w:val="25"/>
  </w:num>
  <w:num w:numId="29" w16cid:durableId="815339314">
    <w:abstractNumId w:val="31"/>
  </w:num>
  <w:num w:numId="30" w16cid:durableId="2041784494">
    <w:abstractNumId w:val="35"/>
  </w:num>
  <w:num w:numId="31" w16cid:durableId="345594681">
    <w:abstractNumId w:val="26"/>
  </w:num>
  <w:num w:numId="32" w16cid:durableId="1659764874">
    <w:abstractNumId w:val="22"/>
  </w:num>
  <w:num w:numId="33" w16cid:durableId="1744331336">
    <w:abstractNumId w:val="10"/>
  </w:num>
  <w:num w:numId="34" w16cid:durableId="1189903658">
    <w:abstractNumId w:val="12"/>
  </w:num>
  <w:num w:numId="35" w16cid:durableId="864248864">
    <w:abstractNumId w:val="36"/>
  </w:num>
  <w:num w:numId="36" w16cid:durableId="1270703944">
    <w:abstractNumId w:val="33"/>
  </w:num>
  <w:num w:numId="37" w16cid:durableId="1014918054">
    <w:abstractNumId w:val="47"/>
  </w:num>
  <w:num w:numId="38" w16cid:durableId="689919151">
    <w:abstractNumId w:val="44"/>
  </w:num>
  <w:num w:numId="39" w16cid:durableId="1631323704">
    <w:abstractNumId w:val="8"/>
  </w:num>
  <w:num w:numId="40" w16cid:durableId="200213453">
    <w:abstractNumId w:val="43"/>
  </w:num>
  <w:num w:numId="41" w16cid:durableId="850295924">
    <w:abstractNumId w:val="38"/>
  </w:num>
  <w:num w:numId="42" w16cid:durableId="1085415376">
    <w:abstractNumId w:val="7"/>
  </w:num>
  <w:num w:numId="43" w16cid:durableId="885993301">
    <w:abstractNumId w:val="18"/>
  </w:num>
  <w:num w:numId="44" w16cid:durableId="316610219">
    <w:abstractNumId w:val="17"/>
  </w:num>
  <w:num w:numId="45" w16cid:durableId="1520467473">
    <w:abstractNumId w:val="1"/>
  </w:num>
  <w:num w:numId="46" w16cid:durableId="255988732">
    <w:abstractNumId w:val="23"/>
  </w:num>
  <w:num w:numId="47" w16cid:durableId="601574387">
    <w:abstractNumId w:val="41"/>
  </w:num>
  <w:num w:numId="48" w16cid:durableId="1421563569">
    <w:abstractNumId w:val="49"/>
  </w:num>
  <w:num w:numId="49" w16cid:durableId="67313068">
    <w:abstractNumId w:val="28"/>
  </w:num>
  <w:num w:numId="50" w16cid:durableId="2438027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5793"/>
    <w:rsid w:val="00001774"/>
    <w:rsid w:val="00005D48"/>
    <w:rsid w:val="00006EE5"/>
    <w:rsid w:val="000075B4"/>
    <w:rsid w:val="000175C3"/>
    <w:rsid w:val="00030103"/>
    <w:rsid w:val="00034822"/>
    <w:rsid w:val="0006324B"/>
    <w:rsid w:val="00072B40"/>
    <w:rsid w:val="000805DA"/>
    <w:rsid w:val="000817FB"/>
    <w:rsid w:val="000A00F1"/>
    <w:rsid w:val="000A5735"/>
    <w:rsid w:val="000A6D84"/>
    <w:rsid w:val="000A718F"/>
    <w:rsid w:val="000A7327"/>
    <w:rsid w:val="000D547F"/>
    <w:rsid w:val="000F1F80"/>
    <w:rsid w:val="0011520E"/>
    <w:rsid w:val="001211BD"/>
    <w:rsid w:val="00124E6A"/>
    <w:rsid w:val="00145059"/>
    <w:rsid w:val="00145E3B"/>
    <w:rsid w:val="00145F08"/>
    <w:rsid w:val="00145F6A"/>
    <w:rsid w:val="0019189D"/>
    <w:rsid w:val="001A190F"/>
    <w:rsid w:val="001B53B7"/>
    <w:rsid w:val="001C5662"/>
    <w:rsid w:val="001D0C32"/>
    <w:rsid w:val="001D302B"/>
    <w:rsid w:val="001E1AEB"/>
    <w:rsid w:val="001F5911"/>
    <w:rsid w:val="00203358"/>
    <w:rsid w:val="0021710A"/>
    <w:rsid w:val="002255FD"/>
    <w:rsid w:val="00226726"/>
    <w:rsid w:val="00240B85"/>
    <w:rsid w:val="00253B9A"/>
    <w:rsid w:val="00254CEA"/>
    <w:rsid w:val="00264B9B"/>
    <w:rsid w:val="002774D7"/>
    <w:rsid w:val="00285262"/>
    <w:rsid w:val="00285631"/>
    <w:rsid w:val="00296638"/>
    <w:rsid w:val="002974DF"/>
    <w:rsid w:val="002A3F3A"/>
    <w:rsid w:val="002B7A5F"/>
    <w:rsid w:val="002C2E9E"/>
    <w:rsid w:val="002C7627"/>
    <w:rsid w:val="002D2021"/>
    <w:rsid w:val="002E034E"/>
    <w:rsid w:val="00305E61"/>
    <w:rsid w:val="00315586"/>
    <w:rsid w:val="0031786F"/>
    <w:rsid w:val="003208F8"/>
    <w:rsid w:val="00325605"/>
    <w:rsid w:val="00327AD3"/>
    <w:rsid w:val="00330E5D"/>
    <w:rsid w:val="0033661C"/>
    <w:rsid w:val="00343941"/>
    <w:rsid w:val="00344007"/>
    <w:rsid w:val="003500A9"/>
    <w:rsid w:val="00350A4F"/>
    <w:rsid w:val="00352635"/>
    <w:rsid w:val="00366222"/>
    <w:rsid w:val="003705F8"/>
    <w:rsid w:val="003722A3"/>
    <w:rsid w:val="003779F4"/>
    <w:rsid w:val="003923AD"/>
    <w:rsid w:val="003953C2"/>
    <w:rsid w:val="003A33A4"/>
    <w:rsid w:val="003A35F8"/>
    <w:rsid w:val="003A7D0B"/>
    <w:rsid w:val="003C551A"/>
    <w:rsid w:val="003D273F"/>
    <w:rsid w:val="003F3FB4"/>
    <w:rsid w:val="003F752E"/>
    <w:rsid w:val="004003A0"/>
    <w:rsid w:val="00401A81"/>
    <w:rsid w:val="00401B73"/>
    <w:rsid w:val="00406AB0"/>
    <w:rsid w:val="004143E5"/>
    <w:rsid w:val="004226B8"/>
    <w:rsid w:val="00432936"/>
    <w:rsid w:val="004356DD"/>
    <w:rsid w:val="00437CA2"/>
    <w:rsid w:val="00440784"/>
    <w:rsid w:val="004450DA"/>
    <w:rsid w:val="004453BE"/>
    <w:rsid w:val="00450ABD"/>
    <w:rsid w:val="00454369"/>
    <w:rsid w:val="00455C23"/>
    <w:rsid w:val="00455CD9"/>
    <w:rsid w:val="00461543"/>
    <w:rsid w:val="0046358A"/>
    <w:rsid w:val="004649AC"/>
    <w:rsid w:val="00466BC9"/>
    <w:rsid w:val="0047329D"/>
    <w:rsid w:val="00481FF4"/>
    <w:rsid w:val="00491C92"/>
    <w:rsid w:val="0049287F"/>
    <w:rsid w:val="004B6526"/>
    <w:rsid w:val="004D3D70"/>
    <w:rsid w:val="004F0081"/>
    <w:rsid w:val="004F22EE"/>
    <w:rsid w:val="004F5861"/>
    <w:rsid w:val="00505BF0"/>
    <w:rsid w:val="00513608"/>
    <w:rsid w:val="00513C0E"/>
    <w:rsid w:val="00530D7C"/>
    <w:rsid w:val="00533BDD"/>
    <w:rsid w:val="00536616"/>
    <w:rsid w:val="005553B7"/>
    <w:rsid w:val="0056550D"/>
    <w:rsid w:val="0056552A"/>
    <w:rsid w:val="005754A4"/>
    <w:rsid w:val="0059079F"/>
    <w:rsid w:val="0059700D"/>
    <w:rsid w:val="005C3765"/>
    <w:rsid w:val="005D6066"/>
    <w:rsid w:val="005E26EA"/>
    <w:rsid w:val="005E2C02"/>
    <w:rsid w:val="005E76D1"/>
    <w:rsid w:val="006045A3"/>
    <w:rsid w:val="00606C34"/>
    <w:rsid w:val="006128AD"/>
    <w:rsid w:val="00612F3A"/>
    <w:rsid w:val="00613395"/>
    <w:rsid w:val="00613EAF"/>
    <w:rsid w:val="00625102"/>
    <w:rsid w:val="00633E1C"/>
    <w:rsid w:val="0063560C"/>
    <w:rsid w:val="00641018"/>
    <w:rsid w:val="00643A93"/>
    <w:rsid w:val="00646196"/>
    <w:rsid w:val="00652DEA"/>
    <w:rsid w:val="00653BFB"/>
    <w:rsid w:val="00661765"/>
    <w:rsid w:val="006647E0"/>
    <w:rsid w:val="0066537B"/>
    <w:rsid w:val="00672AC2"/>
    <w:rsid w:val="00682416"/>
    <w:rsid w:val="006867CC"/>
    <w:rsid w:val="00694A1F"/>
    <w:rsid w:val="00695174"/>
    <w:rsid w:val="006A0E1C"/>
    <w:rsid w:val="006B12BF"/>
    <w:rsid w:val="006B1D4E"/>
    <w:rsid w:val="006B536A"/>
    <w:rsid w:val="006C1077"/>
    <w:rsid w:val="006C2D33"/>
    <w:rsid w:val="006D1588"/>
    <w:rsid w:val="006D2629"/>
    <w:rsid w:val="006E2308"/>
    <w:rsid w:val="006E2665"/>
    <w:rsid w:val="006F0D6A"/>
    <w:rsid w:val="00714E47"/>
    <w:rsid w:val="00714E67"/>
    <w:rsid w:val="0072555F"/>
    <w:rsid w:val="00741330"/>
    <w:rsid w:val="00743C57"/>
    <w:rsid w:val="007479F4"/>
    <w:rsid w:val="00754449"/>
    <w:rsid w:val="00757074"/>
    <w:rsid w:val="00765FCA"/>
    <w:rsid w:val="007734BF"/>
    <w:rsid w:val="00780252"/>
    <w:rsid w:val="00781CD1"/>
    <w:rsid w:val="00791BC4"/>
    <w:rsid w:val="007A541B"/>
    <w:rsid w:val="007B08B5"/>
    <w:rsid w:val="007B35C6"/>
    <w:rsid w:val="007B718E"/>
    <w:rsid w:val="007C08F5"/>
    <w:rsid w:val="007C1805"/>
    <w:rsid w:val="007C1EDB"/>
    <w:rsid w:val="007C33A0"/>
    <w:rsid w:val="007C6CF4"/>
    <w:rsid w:val="007D6EAB"/>
    <w:rsid w:val="007D78FB"/>
    <w:rsid w:val="007D7AFC"/>
    <w:rsid w:val="007E2BDF"/>
    <w:rsid w:val="007E7D98"/>
    <w:rsid w:val="007F167B"/>
    <w:rsid w:val="007F6477"/>
    <w:rsid w:val="00804833"/>
    <w:rsid w:val="00805C83"/>
    <w:rsid w:val="00806B00"/>
    <w:rsid w:val="00812C2F"/>
    <w:rsid w:val="0081728F"/>
    <w:rsid w:val="00824538"/>
    <w:rsid w:val="00856306"/>
    <w:rsid w:val="00866BF4"/>
    <w:rsid w:val="008811E8"/>
    <w:rsid w:val="0088276F"/>
    <w:rsid w:val="00882E8D"/>
    <w:rsid w:val="00890FB4"/>
    <w:rsid w:val="008937AE"/>
    <w:rsid w:val="008A300B"/>
    <w:rsid w:val="008A3ED2"/>
    <w:rsid w:val="008A501F"/>
    <w:rsid w:val="008A7F63"/>
    <w:rsid w:val="008B0761"/>
    <w:rsid w:val="008B148D"/>
    <w:rsid w:val="008C41B1"/>
    <w:rsid w:val="008C70C0"/>
    <w:rsid w:val="008C76F7"/>
    <w:rsid w:val="008D365E"/>
    <w:rsid w:val="008D439F"/>
    <w:rsid w:val="008D4689"/>
    <w:rsid w:val="008E03C2"/>
    <w:rsid w:val="008E3457"/>
    <w:rsid w:val="008E411C"/>
    <w:rsid w:val="008E5835"/>
    <w:rsid w:val="008E61FE"/>
    <w:rsid w:val="008F165C"/>
    <w:rsid w:val="008F1673"/>
    <w:rsid w:val="008F60AF"/>
    <w:rsid w:val="008F7004"/>
    <w:rsid w:val="00903B7A"/>
    <w:rsid w:val="00903F30"/>
    <w:rsid w:val="009062C6"/>
    <w:rsid w:val="00914146"/>
    <w:rsid w:val="009212D1"/>
    <w:rsid w:val="009213CF"/>
    <w:rsid w:val="0092684F"/>
    <w:rsid w:val="0094184C"/>
    <w:rsid w:val="00942AA3"/>
    <w:rsid w:val="00963D83"/>
    <w:rsid w:val="00964D70"/>
    <w:rsid w:val="00966CE7"/>
    <w:rsid w:val="009704E9"/>
    <w:rsid w:val="009709F8"/>
    <w:rsid w:val="00972F07"/>
    <w:rsid w:val="00981EC5"/>
    <w:rsid w:val="009851B0"/>
    <w:rsid w:val="00993FF0"/>
    <w:rsid w:val="00997FD0"/>
    <w:rsid w:val="009A60DB"/>
    <w:rsid w:val="009B142F"/>
    <w:rsid w:val="009B475A"/>
    <w:rsid w:val="009C1688"/>
    <w:rsid w:val="009D2E8D"/>
    <w:rsid w:val="009D4BA0"/>
    <w:rsid w:val="009D6036"/>
    <w:rsid w:val="009D6D95"/>
    <w:rsid w:val="009D704A"/>
    <w:rsid w:val="00A12BB8"/>
    <w:rsid w:val="00A20167"/>
    <w:rsid w:val="00A22443"/>
    <w:rsid w:val="00A27812"/>
    <w:rsid w:val="00A635BD"/>
    <w:rsid w:val="00A6436C"/>
    <w:rsid w:val="00A66C57"/>
    <w:rsid w:val="00A90617"/>
    <w:rsid w:val="00AB0FB3"/>
    <w:rsid w:val="00AB15C4"/>
    <w:rsid w:val="00AB2B4A"/>
    <w:rsid w:val="00AC1FBF"/>
    <w:rsid w:val="00AD3FEC"/>
    <w:rsid w:val="00AD4109"/>
    <w:rsid w:val="00AD66F7"/>
    <w:rsid w:val="00AE4BF8"/>
    <w:rsid w:val="00AF3F8D"/>
    <w:rsid w:val="00B00219"/>
    <w:rsid w:val="00B0061F"/>
    <w:rsid w:val="00B01600"/>
    <w:rsid w:val="00B04546"/>
    <w:rsid w:val="00B176E9"/>
    <w:rsid w:val="00B17F3C"/>
    <w:rsid w:val="00B31779"/>
    <w:rsid w:val="00B31B35"/>
    <w:rsid w:val="00B441EA"/>
    <w:rsid w:val="00B44690"/>
    <w:rsid w:val="00B50732"/>
    <w:rsid w:val="00B533E9"/>
    <w:rsid w:val="00B55B86"/>
    <w:rsid w:val="00B56FFD"/>
    <w:rsid w:val="00B74C85"/>
    <w:rsid w:val="00B86CFD"/>
    <w:rsid w:val="00B87FC9"/>
    <w:rsid w:val="00B95977"/>
    <w:rsid w:val="00B960CC"/>
    <w:rsid w:val="00BA0763"/>
    <w:rsid w:val="00BA61B7"/>
    <w:rsid w:val="00BA7AF3"/>
    <w:rsid w:val="00BB2FB1"/>
    <w:rsid w:val="00BB5673"/>
    <w:rsid w:val="00BB57F0"/>
    <w:rsid w:val="00BB69D0"/>
    <w:rsid w:val="00BC1ADF"/>
    <w:rsid w:val="00BC1B46"/>
    <w:rsid w:val="00BC2E45"/>
    <w:rsid w:val="00BC565A"/>
    <w:rsid w:val="00BD1308"/>
    <w:rsid w:val="00BD39DF"/>
    <w:rsid w:val="00BE3A68"/>
    <w:rsid w:val="00BE6A3C"/>
    <w:rsid w:val="00BF00FD"/>
    <w:rsid w:val="00BF0374"/>
    <w:rsid w:val="00C10296"/>
    <w:rsid w:val="00C1513C"/>
    <w:rsid w:val="00C17E2F"/>
    <w:rsid w:val="00C33302"/>
    <w:rsid w:val="00C355EE"/>
    <w:rsid w:val="00C4199A"/>
    <w:rsid w:val="00C41AC3"/>
    <w:rsid w:val="00C52174"/>
    <w:rsid w:val="00C66CA7"/>
    <w:rsid w:val="00C74E4B"/>
    <w:rsid w:val="00C7643B"/>
    <w:rsid w:val="00C90639"/>
    <w:rsid w:val="00C94064"/>
    <w:rsid w:val="00CA7323"/>
    <w:rsid w:val="00CB21C5"/>
    <w:rsid w:val="00CC1057"/>
    <w:rsid w:val="00CC5793"/>
    <w:rsid w:val="00CD7456"/>
    <w:rsid w:val="00CE052A"/>
    <w:rsid w:val="00CE33D3"/>
    <w:rsid w:val="00CE679E"/>
    <w:rsid w:val="00CF1EBE"/>
    <w:rsid w:val="00CF49AD"/>
    <w:rsid w:val="00D03A74"/>
    <w:rsid w:val="00D0419A"/>
    <w:rsid w:val="00D064D4"/>
    <w:rsid w:val="00D10F27"/>
    <w:rsid w:val="00D15003"/>
    <w:rsid w:val="00D16C31"/>
    <w:rsid w:val="00D20856"/>
    <w:rsid w:val="00D226C0"/>
    <w:rsid w:val="00D34FDA"/>
    <w:rsid w:val="00D40139"/>
    <w:rsid w:val="00D423AC"/>
    <w:rsid w:val="00D44025"/>
    <w:rsid w:val="00D46700"/>
    <w:rsid w:val="00D477CC"/>
    <w:rsid w:val="00D51910"/>
    <w:rsid w:val="00D54265"/>
    <w:rsid w:val="00D57482"/>
    <w:rsid w:val="00D660E6"/>
    <w:rsid w:val="00D6661B"/>
    <w:rsid w:val="00D66B63"/>
    <w:rsid w:val="00D71601"/>
    <w:rsid w:val="00D716A1"/>
    <w:rsid w:val="00D746E9"/>
    <w:rsid w:val="00D76DC0"/>
    <w:rsid w:val="00D857BD"/>
    <w:rsid w:val="00D85ED5"/>
    <w:rsid w:val="00D8613B"/>
    <w:rsid w:val="00DA0B68"/>
    <w:rsid w:val="00DA2354"/>
    <w:rsid w:val="00DB236A"/>
    <w:rsid w:val="00DB33B0"/>
    <w:rsid w:val="00DC3A02"/>
    <w:rsid w:val="00DC4415"/>
    <w:rsid w:val="00DD0515"/>
    <w:rsid w:val="00DD2BE6"/>
    <w:rsid w:val="00DD3C3D"/>
    <w:rsid w:val="00DF6834"/>
    <w:rsid w:val="00E01DD3"/>
    <w:rsid w:val="00E023CB"/>
    <w:rsid w:val="00E13D07"/>
    <w:rsid w:val="00E26CFE"/>
    <w:rsid w:val="00E33F4D"/>
    <w:rsid w:val="00E41D8C"/>
    <w:rsid w:val="00E44DE3"/>
    <w:rsid w:val="00E6653F"/>
    <w:rsid w:val="00E70C6D"/>
    <w:rsid w:val="00E92EEA"/>
    <w:rsid w:val="00E94A05"/>
    <w:rsid w:val="00E96462"/>
    <w:rsid w:val="00E976F6"/>
    <w:rsid w:val="00EA0432"/>
    <w:rsid w:val="00EA4035"/>
    <w:rsid w:val="00EB069A"/>
    <w:rsid w:val="00EB08D6"/>
    <w:rsid w:val="00EC37EA"/>
    <w:rsid w:val="00EC4142"/>
    <w:rsid w:val="00EC4CB4"/>
    <w:rsid w:val="00EC5429"/>
    <w:rsid w:val="00EC5D69"/>
    <w:rsid w:val="00EE210B"/>
    <w:rsid w:val="00EE2C46"/>
    <w:rsid w:val="00EE3FB0"/>
    <w:rsid w:val="00EF12DE"/>
    <w:rsid w:val="00F022C7"/>
    <w:rsid w:val="00F23C94"/>
    <w:rsid w:val="00F2646A"/>
    <w:rsid w:val="00F427D8"/>
    <w:rsid w:val="00F4360E"/>
    <w:rsid w:val="00F44F3A"/>
    <w:rsid w:val="00F641DA"/>
    <w:rsid w:val="00F6468A"/>
    <w:rsid w:val="00F66ABF"/>
    <w:rsid w:val="00F72030"/>
    <w:rsid w:val="00F91011"/>
    <w:rsid w:val="00F92239"/>
    <w:rsid w:val="00F93986"/>
    <w:rsid w:val="00F969CB"/>
    <w:rsid w:val="00FA0E06"/>
    <w:rsid w:val="00FA3003"/>
    <w:rsid w:val="00FB35CB"/>
    <w:rsid w:val="00FC1D98"/>
    <w:rsid w:val="00FC328E"/>
    <w:rsid w:val="00FD0118"/>
    <w:rsid w:val="00FD1543"/>
    <w:rsid w:val="00FE0E02"/>
    <w:rsid w:val="00FE20AD"/>
    <w:rsid w:val="00FE3E04"/>
    <w:rsid w:val="00FE6F1F"/>
    <w:rsid w:val="00FF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A832A"/>
  <w15:docId w15:val="{012BEEFA-776E-468D-927E-8CEF467CA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7C08F5"/>
    <w:pPr>
      <w:spacing w:before="100" w:beforeAutospacing="1" w:after="100" w:afterAutospacing="1" w:line="240" w:lineRule="auto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52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2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3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C1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ADF"/>
  </w:style>
  <w:style w:type="paragraph" w:styleId="Footer">
    <w:name w:val="footer"/>
    <w:basedOn w:val="Normal"/>
    <w:link w:val="FooterChar"/>
    <w:uiPriority w:val="99"/>
    <w:unhideWhenUsed/>
    <w:rsid w:val="00BC1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ADF"/>
  </w:style>
  <w:style w:type="character" w:customStyle="1" w:styleId="Heading4Char">
    <w:name w:val="Heading 4 Char"/>
    <w:basedOn w:val="DefaultParagraphFont"/>
    <w:link w:val="Heading4"/>
    <w:uiPriority w:val="9"/>
    <w:rsid w:val="007C08F5"/>
    <w:rPr>
      <w:rFonts w:ascii="Times New Roman" w:eastAsiaTheme="minorEastAsia" w:hAnsi="Times New Roman" w:cs="Times New Roman"/>
      <w:b/>
      <w:bCs/>
      <w:sz w:val="24"/>
      <w:szCs w:val="24"/>
    </w:rPr>
  </w:style>
  <w:style w:type="character" w:customStyle="1" w:styleId="label">
    <w:name w:val="label"/>
    <w:basedOn w:val="DefaultParagraphFont"/>
    <w:rsid w:val="007C08F5"/>
  </w:style>
  <w:style w:type="character" w:customStyle="1" w:styleId="cell-value">
    <w:name w:val="cell-value"/>
    <w:basedOn w:val="DefaultParagraphFont"/>
    <w:rsid w:val="007C08F5"/>
  </w:style>
  <w:style w:type="character" w:customStyle="1" w:styleId="cell">
    <w:name w:val="cell"/>
    <w:basedOn w:val="DefaultParagraphFont"/>
    <w:rsid w:val="007C08F5"/>
  </w:style>
  <w:style w:type="character" w:customStyle="1" w:styleId="block">
    <w:name w:val="block"/>
    <w:basedOn w:val="DefaultParagraphFont"/>
    <w:rsid w:val="007C08F5"/>
  </w:style>
  <w:style w:type="character" w:customStyle="1" w:styleId="quality-sign">
    <w:name w:val="quality-sign"/>
    <w:basedOn w:val="DefaultParagraphFont"/>
    <w:rsid w:val="007C08F5"/>
  </w:style>
  <w:style w:type="character" w:customStyle="1" w:styleId="quality-text">
    <w:name w:val="quality-text"/>
    <w:basedOn w:val="DefaultParagraphFont"/>
    <w:rsid w:val="007C08F5"/>
  </w:style>
  <w:style w:type="character" w:customStyle="1" w:styleId="hgkelc">
    <w:name w:val="hgkelc"/>
    <w:basedOn w:val="DefaultParagraphFont"/>
    <w:rsid w:val="00DD0515"/>
  </w:style>
  <w:style w:type="character" w:customStyle="1" w:styleId="highlight">
    <w:name w:val="highlight"/>
    <w:basedOn w:val="DefaultParagraphFont"/>
    <w:rsid w:val="00330E5D"/>
  </w:style>
  <w:style w:type="paragraph" w:styleId="NoSpacing">
    <w:name w:val="No Spacing"/>
    <w:uiPriority w:val="1"/>
    <w:qFormat/>
    <w:rsid w:val="00330E5D"/>
    <w:pPr>
      <w:spacing w:after="0" w:line="240" w:lineRule="auto"/>
    </w:pPr>
  </w:style>
  <w:style w:type="table" w:styleId="TableGrid">
    <w:name w:val="Table Grid"/>
    <w:basedOn w:val="TableNormal"/>
    <w:uiPriority w:val="39"/>
    <w:rsid w:val="007D6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72030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8C70C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go">
    <w:name w:val="go"/>
    <w:basedOn w:val="DefaultParagraphFont"/>
    <w:rsid w:val="00454369"/>
  </w:style>
  <w:style w:type="character" w:customStyle="1" w:styleId="app-journal-mastheadtitle">
    <w:name w:val="app-journal-masthead__title"/>
    <w:basedOn w:val="DefaultParagraphFont"/>
    <w:rsid w:val="004649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0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0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6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4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rial.gov/" TargetMode="External"/><Relationship Id="rId13" Type="http://schemas.openxmlformats.org/officeDocument/2006/relationships/image" Target="media/image5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hyperlink" Target="http://trial.gov/" TargetMode="Externa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6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96</cp:revision>
  <cp:lastPrinted>2022-07-04T09:54:00Z</cp:lastPrinted>
  <dcterms:created xsi:type="dcterms:W3CDTF">2023-07-25T20:01:00Z</dcterms:created>
  <dcterms:modified xsi:type="dcterms:W3CDTF">2025-05-31T12:31:00Z</dcterms:modified>
</cp:coreProperties>
</file>